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985FF" w14:textId="0322B2E0" w:rsidR="005A533E" w:rsidRPr="00E7478B" w:rsidRDefault="000732DD" w:rsidP="0047236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4</w:t>
      </w:r>
      <w:r w:rsidR="00C12CC6" w:rsidRPr="00E7478B">
        <w:rPr>
          <w:rFonts w:ascii="Times New Roman" w:hAnsi="Times New Roman" w:cs="Times New Roman"/>
          <w:b/>
          <w:bCs/>
        </w:rPr>
        <w:t xml:space="preserve"> </w:t>
      </w:r>
      <w:r w:rsidR="00BD0438" w:rsidRPr="00E7478B">
        <w:rPr>
          <w:rFonts w:ascii="Times New Roman" w:hAnsi="Times New Roman" w:cs="Times New Roman"/>
        </w:rPr>
        <w:t xml:space="preserve">Average cost </w:t>
      </w:r>
      <w:r w:rsidR="00CA7571" w:rsidRPr="00E7478B">
        <w:rPr>
          <w:rFonts w:ascii="Times New Roman" w:hAnsi="Times New Roman" w:cs="Times New Roman"/>
        </w:rPr>
        <w:t>of an emergency department visit</w:t>
      </w:r>
      <w:r w:rsidR="00BD0438" w:rsidRPr="00E7478B">
        <w:rPr>
          <w:rFonts w:ascii="Times New Roman" w:hAnsi="Times New Roman" w:cs="Times New Roman"/>
        </w:rPr>
        <w:t xml:space="preserve"> </w:t>
      </w:r>
      <w:r w:rsidR="001B6760" w:rsidRPr="00E7478B">
        <w:rPr>
          <w:rFonts w:ascii="Times New Roman" w:hAnsi="Times New Roman" w:cs="Times New Roman"/>
        </w:rPr>
        <w:t xml:space="preserve">by </w:t>
      </w:r>
      <w:r w:rsidR="00EF5C7F" w:rsidRPr="00E7478B">
        <w:rPr>
          <w:rFonts w:ascii="Times New Roman" w:hAnsi="Times New Roman" w:cs="Times New Roman"/>
        </w:rPr>
        <w:t>care model</w:t>
      </w:r>
      <w:r w:rsidR="00CA5A92" w:rsidRPr="00E7478B">
        <w:rPr>
          <w:rFonts w:ascii="Times New Roman" w:hAnsi="Times New Roman" w:cs="Times New Roman"/>
        </w:rPr>
        <w:t xml:space="preserve"> </w:t>
      </w:r>
      <w:r w:rsidR="00E03984" w:rsidRPr="00E7478B">
        <w:rPr>
          <w:rFonts w:ascii="Times New Roman" w:hAnsi="Times New Roman" w:cs="Times New Roman"/>
        </w:rPr>
        <w:t>and orientation</w:t>
      </w:r>
    </w:p>
    <w:tbl>
      <w:tblPr>
        <w:tblStyle w:val="TableGrid"/>
        <w:tblW w:w="12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85"/>
        <w:gridCol w:w="1541"/>
        <w:gridCol w:w="1541"/>
        <w:gridCol w:w="1812"/>
        <w:gridCol w:w="566"/>
        <w:gridCol w:w="1541"/>
        <w:gridCol w:w="1541"/>
        <w:gridCol w:w="1880"/>
        <w:gridCol w:w="567"/>
      </w:tblGrid>
      <w:tr w:rsidR="00E85DED" w:rsidRPr="009023CC" w14:paraId="689DBB97" w14:textId="77777777" w:rsidTr="00A66786">
        <w:trPr>
          <w:jc w:val="center"/>
        </w:trPr>
        <w:tc>
          <w:tcPr>
            <w:tcW w:w="1485" w:type="dxa"/>
            <w:vAlign w:val="center"/>
          </w:tcPr>
          <w:p w14:paraId="1FD8552A" w14:textId="29083D45" w:rsidR="00E85DED" w:rsidRPr="009023CC" w:rsidRDefault="00E85DED" w:rsidP="00152F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89" w:type="dxa"/>
            <w:gridSpan w:val="8"/>
            <w:tcBorders>
              <w:bottom w:val="single" w:sz="4" w:space="0" w:color="auto"/>
            </w:tcBorders>
          </w:tcPr>
          <w:p w14:paraId="3DEC1DFE" w14:textId="4C496017" w:rsidR="00E85DED" w:rsidRPr="009023CC" w:rsidRDefault="00E85DED" w:rsidP="00152F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s (in 2019 Canadian dollars) (n=78)</w:t>
            </w:r>
          </w:p>
        </w:tc>
      </w:tr>
      <w:tr w:rsidR="00701EB5" w:rsidRPr="009023CC" w14:paraId="644408DD" w14:textId="77777777" w:rsidTr="00A66786">
        <w:trPr>
          <w:trHeight w:val="298"/>
          <w:jc w:val="center"/>
        </w:trPr>
        <w:tc>
          <w:tcPr>
            <w:tcW w:w="1485" w:type="dxa"/>
          </w:tcPr>
          <w:p w14:paraId="06328DE4" w14:textId="77777777" w:rsidR="00701EB5" w:rsidRPr="009023CC" w:rsidRDefault="00701EB5" w:rsidP="00152F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6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9BCD2" w14:textId="32FDD33C" w:rsidR="00701EB5" w:rsidRPr="009023CC" w:rsidRDefault="00701EB5" w:rsidP="00536E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ulatory (n=62)</w:t>
            </w:r>
          </w:p>
        </w:tc>
        <w:tc>
          <w:tcPr>
            <w:tcW w:w="55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98E3E" w14:textId="0BE4AEE6" w:rsidR="00701EB5" w:rsidRPr="009023CC" w:rsidRDefault="00701EB5" w:rsidP="00536E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tcher (n=16)</w:t>
            </w:r>
          </w:p>
        </w:tc>
      </w:tr>
      <w:tr w:rsidR="000768BE" w:rsidRPr="009023CC" w14:paraId="2E2C0464" w14:textId="77777777" w:rsidTr="00A66786">
        <w:trPr>
          <w:jc w:val="center"/>
        </w:trPr>
        <w:tc>
          <w:tcPr>
            <w:tcW w:w="1485" w:type="dxa"/>
          </w:tcPr>
          <w:p w14:paraId="2114FDB9" w14:textId="77777777" w:rsidR="001C31BD" w:rsidRPr="009023CC" w:rsidRDefault="001C31BD" w:rsidP="00152F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3D566A37" w14:textId="284D2611" w:rsidR="001C31BD" w:rsidRPr="009023CC" w:rsidRDefault="00F62D9C" w:rsidP="00536E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373588D0" w14:textId="41B3D3EF" w:rsidR="001C31BD" w:rsidRPr="009023CC" w:rsidRDefault="00F62D9C" w:rsidP="00536E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 + EP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21ABF7AC" w14:textId="77777777" w:rsidR="001C31BD" w:rsidRPr="009023CC" w:rsidRDefault="001C31BD" w:rsidP="00536E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1BCE5C52" w14:textId="5B9942FE" w:rsidR="001C31BD" w:rsidRPr="009023CC" w:rsidRDefault="001C31BD" w:rsidP="00536E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56B87793" w14:textId="59244133" w:rsidR="001C31BD" w:rsidRPr="009023CC" w:rsidRDefault="00F62D9C" w:rsidP="00536E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7DD02EAC" w14:textId="133D3CE4" w:rsidR="001C31BD" w:rsidRPr="009023CC" w:rsidRDefault="00F62D9C" w:rsidP="00536E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 + EP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6937EA25" w14:textId="77777777" w:rsidR="001C31BD" w:rsidRPr="009023CC" w:rsidRDefault="001C31BD" w:rsidP="00152F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69B6862" w14:textId="6697D0F3" w:rsidR="001C31BD" w:rsidRPr="009023CC" w:rsidRDefault="001C31BD" w:rsidP="00152F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7554A" w:rsidRPr="009023CC" w14:paraId="0F133A6C" w14:textId="77777777" w:rsidTr="00A66786">
        <w:trPr>
          <w:jc w:val="center"/>
        </w:trPr>
        <w:tc>
          <w:tcPr>
            <w:tcW w:w="1485" w:type="dxa"/>
            <w:tcBorders>
              <w:bottom w:val="single" w:sz="4" w:space="0" w:color="auto"/>
            </w:tcBorders>
          </w:tcPr>
          <w:p w14:paraId="69B14897" w14:textId="77777777" w:rsidR="001C31BD" w:rsidRPr="009023CC" w:rsidRDefault="001C31BD" w:rsidP="00152F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513AC802" w14:textId="07C0FB90" w:rsidR="001C31BD" w:rsidRPr="009023CC" w:rsidRDefault="001C31BD" w:rsidP="00185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n=28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5717D7EE" w14:textId="5C298F70" w:rsidR="001C31BD" w:rsidRPr="009023CC" w:rsidRDefault="001C31BD" w:rsidP="00185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n=34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4B6EBBA3" w14:textId="0E55FAEE" w:rsidR="001C31BD" w:rsidRPr="009023CC" w:rsidRDefault="001C31BD" w:rsidP="00152F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48C3B22F" w14:textId="7A50F451" w:rsidR="001C31BD" w:rsidRPr="009023CC" w:rsidRDefault="001C31BD" w:rsidP="00185EF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16977E0F" w14:textId="5C05ED87" w:rsidR="001C31BD" w:rsidRPr="009023CC" w:rsidRDefault="001C31BD" w:rsidP="00185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4CCBB5C7" w14:textId="575A1444" w:rsidR="001C31BD" w:rsidRPr="009023CC" w:rsidRDefault="001C31BD" w:rsidP="00185E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103E63DB" w14:textId="007349B7" w:rsidR="001C31BD" w:rsidRPr="009023CC" w:rsidRDefault="001C31BD" w:rsidP="00152F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E097334" w14:textId="36AC6D72" w:rsidR="001C31BD" w:rsidRPr="009023CC" w:rsidRDefault="001C31BD" w:rsidP="00185E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52288" w:rsidRPr="009023CC" w14:paraId="5C37D7E0" w14:textId="77777777" w:rsidTr="00A66786">
        <w:trPr>
          <w:jc w:val="center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FB500D9" w14:textId="3C2335DE" w:rsidR="00C52288" w:rsidRPr="009023CC" w:rsidRDefault="00307E4A" w:rsidP="00152F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e processes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DEE66D7" w14:textId="12ECF449" w:rsidR="00C52288" w:rsidRPr="009023CC" w:rsidRDefault="00C52288" w:rsidP="00536E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s</w:t>
            </w:r>
            <w:r w:rsidR="00E7478B" w:rsidRPr="00E7478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Median time values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0513A686" w14:textId="13883F13" w:rsidR="00C52288" w:rsidRPr="009023CC" w:rsidRDefault="00D01AD0" w:rsidP="00152F0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lute difference (95% CI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DEC1010" w14:textId="0EB9D20C" w:rsidR="00C52288" w:rsidRPr="009023CC" w:rsidRDefault="00D01AD0" w:rsidP="00D01A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0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430F401" w14:textId="4BE601EC" w:rsidR="00C52288" w:rsidRPr="009023CC" w:rsidRDefault="00C52288" w:rsidP="00536E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s</w:t>
            </w:r>
            <w:r w:rsidR="00E7478B" w:rsidRPr="00E7478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– Median time values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419A8AE" w14:textId="61DFA0D5" w:rsidR="00C52288" w:rsidRPr="009023CC" w:rsidRDefault="00D01AD0" w:rsidP="00D01A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olute difference 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50D9B0F" w14:textId="0FEF91D9" w:rsidR="00C52288" w:rsidRPr="009023CC" w:rsidRDefault="00D01AD0" w:rsidP="00D01AD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768BE" w:rsidRPr="009023CC" w14:paraId="61D6E1EA" w14:textId="77777777" w:rsidTr="00A66786">
        <w:trPr>
          <w:jc w:val="center"/>
        </w:trPr>
        <w:tc>
          <w:tcPr>
            <w:tcW w:w="1485" w:type="dxa"/>
            <w:tcBorders>
              <w:top w:val="single" w:sz="4" w:space="0" w:color="auto"/>
            </w:tcBorders>
            <w:vAlign w:val="center"/>
          </w:tcPr>
          <w:p w14:paraId="5534B011" w14:textId="5E16394E" w:rsidR="001C31BD" w:rsidRPr="009023CC" w:rsidRDefault="00F10361" w:rsidP="006B6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cost of the ED visit</w:t>
            </w:r>
            <w:r w:rsidR="001C31BD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1A0F8890" w14:textId="5AB12FFB" w:rsidR="0095786E" w:rsidRPr="009023CC" w:rsidRDefault="001C31BD" w:rsidP="00F103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0A0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C12F08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</w:t>
            </w:r>
            <w:r w:rsidR="000A09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9</w:t>
            </w: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1536EE4" w14:textId="0F9B9DC5" w:rsidR="001C31BD" w:rsidRPr="009023CC" w:rsidRDefault="001C31BD" w:rsidP="00F103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97554A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  <w:r w:rsidR="00C95C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97554A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C95C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  <w:r w:rsidR="0095786E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97554A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C95C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  <w:r w:rsidR="0097554A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C95C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  <w:r w:rsidR="0097554A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38717A93" w14:textId="769AEC77" w:rsidR="0095786E" w:rsidRPr="009023CC" w:rsidRDefault="001C31BD" w:rsidP="00F103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C44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C44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</w:p>
          <w:p w14:paraId="58D1FE30" w14:textId="3A18C744" w:rsidR="001C31BD" w:rsidRPr="009023CC" w:rsidRDefault="001C31BD" w:rsidP="00F103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97554A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C95C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  <w:r w:rsidR="0097554A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</w:t>
            </w:r>
            <w:r w:rsidR="00C95C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95786E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97554A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601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  <w:r w:rsidR="0097554A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601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="0097554A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center"/>
          </w:tcPr>
          <w:p w14:paraId="584C0742" w14:textId="468AC97B" w:rsidR="0095786E" w:rsidRPr="009023CC" w:rsidRDefault="000620E9" w:rsidP="00F103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C44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C44E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  <w:p w14:paraId="6FC4A727" w14:textId="5F48AE8E" w:rsidR="001C31BD" w:rsidRPr="009023CC" w:rsidRDefault="000620E9" w:rsidP="00F103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5A2DC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  <w:r w:rsidR="00EF0BB6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</w:t>
            </w:r>
            <w:r w:rsidR="007A6B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95786E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7A6B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</w:t>
            </w:r>
            <w:r w:rsidR="00EF0BB6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7A6B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  <w:r w:rsidR="00EF0BB6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0B115DB8" w14:textId="636EA396" w:rsidR="001C31BD" w:rsidRPr="009023CC" w:rsidRDefault="006F4370" w:rsidP="00007C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2FDCC721" w14:textId="0DF635DB" w:rsidR="0095786E" w:rsidRPr="009023CC" w:rsidRDefault="001C31BD" w:rsidP="00F10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00774" w:rsidRPr="009023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13D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00774"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13D9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34450CFF" w14:textId="0A5F62B8" w:rsidR="001C31BD" w:rsidRPr="009023CC" w:rsidRDefault="001C31BD" w:rsidP="00F103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614B" w:rsidRPr="009023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23C77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2B614B"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3C7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95786E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D51AF" w:rsidRPr="009023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23C7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3D51AF"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23C77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3D51AF" w:rsidRPr="00902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1E15E240" w14:textId="75AC77AA" w:rsidR="0095786E" w:rsidRPr="009023CC" w:rsidRDefault="00B50865" w:rsidP="00F10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014A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244A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58107278" w14:textId="358DF1B3" w:rsidR="001C31BD" w:rsidRPr="009023CC" w:rsidRDefault="001C31BD" w:rsidP="00F1036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D51AF" w:rsidRPr="009023C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D23C7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D51AF" w:rsidRPr="009023CC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D23C7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5786E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D51AF" w:rsidRPr="009023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23C7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3D51AF" w:rsidRPr="009023CC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D23C7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3D51AF" w:rsidRPr="00902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0" w:type="dxa"/>
            <w:tcBorders>
              <w:top w:val="single" w:sz="4" w:space="0" w:color="auto"/>
            </w:tcBorders>
            <w:vAlign w:val="center"/>
          </w:tcPr>
          <w:p w14:paraId="76F789D9" w14:textId="31C8D424" w:rsidR="0095786E" w:rsidRPr="009023CC" w:rsidRDefault="00ED7F88" w:rsidP="00F10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244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244A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5BE0A55E" w14:textId="0A741641" w:rsidR="001C31BD" w:rsidRPr="009023CC" w:rsidRDefault="00ED7F88" w:rsidP="00F103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6CE1" w:rsidRPr="009023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D1A68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  <w:r w:rsidR="009F6CE1" w:rsidRPr="009023CC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14D4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5786E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F6CE1" w:rsidRPr="009023CC">
              <w:rPr>
                <w:rFonts w:ascii="Times New Roman" w:hAnsi="Times New Roman" w:cs="Times New Roman"/>
                <w:sz w:val="20"/>
                <w:szCs w:val="20"/>
              </w:rPr>
              <w:t>492.</w:t>
            </w:r>
            <w:r w:rsidR="00B14D4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9F6CE1" w:rsidRPr="00902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A044BA6" w14:textId="1DBBAE31" w:rsidR="001C31BD" w:rsidRPr="009023CC" w:rsidRDefault="001C31BD" w:rsidP="00007C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C2836" w:rsidRPr="009023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12A9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768BE" w:rsidRPr="009023CC" w14:paraId="0C3355F0" w14:textId="77777777" w:rsidTr="00A66786">
        <w:trPr>
          <w:jc w:val="center"/>
        </w:trPr>
        <w:tc>
          <w:tcPr>
            <w:tcW w:w="1485" w:type="dxa"/>
            <w:vAlign w:val="center"/>
          </w:tcPr>
          <w:p w14:paraId="6561A622" w14:textId="5B614E01" w:rsidR="001C31BD" w:rsidRPr="009023CC" w:rsidRDefault="001C31BD" w:rsidP="006B6FA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 check-</w:t>
            </w:r>
            <w:proofErr w:type="spellStart"/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</w:t>
            </w:r>
            <w:r w:rsidR="00E747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41" w:type="dxa"/>
          </w:tcPr>
          <w:p w14:paraId="6F089CA2" w14:textId="77803A3A" w:rsidR="005648EC" w:rsidRPr="009023CC" w:rsidRDefault="003E76DD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  <w:r w:rsidR="001C31BD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</w:p>
          <w:p w14:paraId="6E2F468F" w14:textId="6FAB773C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B53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  <w:r w:rsidR="00907054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B53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  <w:r w:rsidR="004020D0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581BDB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B53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2</w:t>
            </w:r>
            <w:r w:rsidR="00581BDB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B530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="00581BDB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14:paraId="3127290C" w14:textId="74B4B8BE" w:rsidR="005648EC" w:rsidRPr="009023CC" w:rsidRDefault="001C31BD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D75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D75F7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</w:p>
          <w:p w14:paraId="26B2BE7B" w14:textId="141D518C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581BDB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2D4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  <w:r w:rsidR="00581BDB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</w:t>
            </w:r>
            <w:r w:rsidR="002D4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4020D0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581BDB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2D4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7</w:t>
            </w:r>
            <w:r w:rsidR="00581BDB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2D49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  <w:r w:rsidR="00581BDB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2" w:type="dxa"/>
          </w:tcPr>
          <w:p w14:paraId="7FFA0F39" w14:textId="7B9D6CE2" w:rsidR="005648EC" w:rsidRPr="009023CC" w:rsidRDefault="002379D4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096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0967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</w:p>
          <w:p w14:paraId="7E38B89F" w14:textId="512977D5" w:rsidR="001C31BD" w:rsidRPr="009023CC" w:rsidRDefault="002379D4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601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.12</w:t>
            </w:r>
            <w:r w:rsidR="004020D0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601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</w:t>
            </w:r>
            <w:r w:rsidR="000F3EB4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601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="000F3EB4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6" w:type="dxa"/>
            <w:vAlign w:val="center"/>
          </w:tcPr>
          <w:p w14:paraId="32424921" w14:textId="03AB1E6E" w:rsidR="001C31BD" w:rsidRPr="009023CC" w:rsidRDefault="00F8554B" w:rsidP="00007C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1541" w:type="dxa"/>
          </w:tcPr>
          <w:p w14:paraId="026A6A56" w14:textId="5B6CE3B4" w:rsidR="005648EC" w:rsidRPr="009023CC" w:rsidRDefault="008C250A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5</w:t>
            </w:r>
            <w:r w:rsidR="001C31BD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  <w:p w14:paraId="33FC45AA" w14:textId="5290FE51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0C48B4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B10E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  <w:r w:rsidR="000C48B4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B10E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  <w:r w:rsidR="00DD7292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0C48B4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B10E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  <w:r w:rsidR="000C48B4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72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5</w:t>
            </w:r>
            <w:r w:rsidR="000C48B4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14:paraId="27A709A6" w14:textId="60780F50" w:rsidR="005648EC" w:rsidRPr="009023CC" w:rsidRDefault="001C31BD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200774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="00001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200774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0014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  <w:p w14:paraId="700959F4" w14:textId="1C00EF98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847A62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="00472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  <w:r w:rsidR="00847A62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72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  <w:r w:rsidR="00DD7292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847A62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  <w:r w:rsidR="00472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847A62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472A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  <w:r w:rsidR="00847A62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55C61AAC" w14:textId="3E00A574" w:rsidR="005648EC" w:rsidRPr="009023CC" w:rsidRDefault="00ED7F88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="00A12D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A12D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</w:t>
            </w:r>
          </w:p>
          <w:p w14:paraId="4E9CF2C1" w14:textId="0FF11A9A" w:rsidR="001C31BD" w:rsidRPr="009023CC" w:rsidRDefault="00C46770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8B4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39</w:t>
            </w:r>
            <w:r w:rsidR="00DD7292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D4689E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="008B4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="00D4689E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8B4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="00D4689E"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567" w:type="dxa"/>
            <w:vAlign w:val="center"/>
          </w:tcPr>
          <w:p w14:paraId="31CCE59F" w14:textId="73E26080" w:rsidR="001C31BD" w:rsidRPr="009023CC" w:rsidRDefault="001C31BD" w:rsidP="00007C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</w:tr>
      <w:tr w:rsidR="000768BE" w:rsidRPr="009023CC" w14:paraId="219F725A" w14:textId="77777777" w:rsidTr="00A66786">
        <w:trPr>
          <w:jc w:val="center"/>
        </w:trPr>
        <w:tc>
          <w:tcPr>
            <w:tcW w:w="1485" w:type="dxa"/>
            <w:vAlign w:val="center"/>
          </w:tcPr>
          <w:p w14:paraId="28749541" w14:textId="7041D6D1" w:rsidR="001C31BD" w:rsidRPr="009023CC" w:rsidRDefault="001C31BD" w:rsidP="006B6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ED </w:t>
            </w:r>
            <w:proofErr w:type="spellStart"/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stay</w:t>
            </w:r>
            <w:r w:rsidR="00E747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541" w:type="dxa"/>
            <w:vAlign w:val="center"/>
          </w:tcPr>
          <w:p w14:paraId="1BB6479C" w14:textId="3AE5E584" w:rsidR="00205127" w:rsidRPr="009023CC" w:rsidRDefault="001C31BD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1B8EB9E1" w14:textId="10F4D5AF" w:rsidR="001C31BD" w:rsidRPr="009023CC" w:rsidRDefault="001C31BD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12F08" w:rsidRPr="009023CC">
              <w:rPr>
                <w:rFonts w:ascii="Times New Roman" w:hAnsi="Times New Roman" w:cs="Times New Roman"/>
                <w:sz w:val="20"/>
                <w:szCs w:val="20"/>
              </w:rPr>
              <w:t>---)</w:t>
            </w:r>
          </w:p>
        </w:tc>
        <w:tc>
          <w:tcPr>
            <w:tcW w:w="1541" w:type="dxa"/>
            <w:vAlign w:val="center"/>
          </w:tcPr>
          <w:p w14:paraId="5FA8E893" w14:textId="77777777" w:rsidR="00205127" w:rsidRPr="009023CC" w:rsidRDefault="001C31BD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4D7DA95B" w14:textId="22CAF86B" w:rsidR="001C31BD" w:rsidRPr="009023CC" w:rsidRDefault="001C31BD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79D4" w:rsidRPr="009023CC">
              <w:rPr>
                <w:rFonts w:ascii="Times New Roman" w:hAnsi="Times New Roman" w:cs="Times New Roman"/>
                <w:sz w:val="20"/>
                <w:szCs w:val="20"/>
              </w:rPr>
              <w:t>---)</w:t>
            </w:r>
          </w:p>
        </w:tc>
        <w:tc>
          <w:tcPr>
            <w:tcW w:w="1812" w:type="dxa"/>
            <w:vAlign w:val="center"/>
          </w:tcPr>
          <w:p w14:paraId="72C8C26D" w14:textId="47D421D2" w:rsidR="001C31BD" w:rsidRPr="009023CC" w:rsidRDefault="002379D4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566" w:type="dxa"/>
            <w:vAlign w:val="center"/>
          </w:tcPr>
          <w:p w14:paraId="68D6DFDF" w14:textId="28BA173D" w:rsidR="001C31BD" w:rsidRPr="009023CC" w:rsidRDefault="00786BF9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1541" w:type="dxa"/>
          </w:tcPr>
          <w:p w14:paraId="0674238E" w14:textId="3084C22C" w:rsidR="004B0077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235.57</w:t>
            </w:r>
          </w:p>
          <w:p w14:paraId="165769B9" w14:textId="408697A3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47A62" w:rsidRPr="009023CC">
              <w:rPr>
                <w:rFonts w:ascii="Times New Roman" w:hAnsi="Times New Roman" w:cs="Times New Roman"/>
                <w:sz w:val="20"/>
                <w:szCs w:val="20"/>
              </w:rPr>
              <w:t>124.67</w:t>
            </w:r>
            <w:r w:rsidR="00DD7292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47A62" w:rsidRPr="009023CC">
              <w:rPr>
                <w:rFonts w:ascii="Times New Roman" w:hAnsi="Times New Roman" w:cs="Times New Roman"/>
                <w:sz w:val="20"/>
                <w:szCs w:val="20"/>
              </w:rPr>
              <w:t>377.55)</w:t>
            </w:r>
          </w:p>
        </w:tc>
        <w:tc>
          <w:tcPr>
            <w:tcW w:w="1541" w:type="dxa"/>
          </w:tcPr>
          <w:p w14:paraId="7263F44E" w14:textId="7FA037B8" w:rsidR="004B0077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243.80</w:t>
            </w:r>
          </w:p>
          <w:p w14:paraId="327F8D6A" w14:textId="06652C5F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116.62</w:t>
            </w:r>
            <w:r w:rsidR="00DD7292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391.63)</w:t>
            </w:r>
          </w:p>
        </w:tc>
        <w:tc>
          <w:tcPr>
            <w:tcW w:w="1880" w:type="dxa"/>
          </w:tcPr>
          <w:p w14:paraId="41CD6DBE" w14:textId="00F7F682" w:rsidR="005648EC" w:rsidRPr="009023CC" w:rsidRDefault="00C46770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</w:p>
          <w:p w14:paraId="6E3C4F29" w14:textId="33223163" w:rsidR="001C31BD" w:rsidRPr="009023CC" w:rsidRDefault="00C46770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2621A" w:rsidRPr="009023CC">
              <w:rPr>
                <w:rFonts w:ascii="Times New Roman" w:hAnsi="Times New Roman" w:cs="Times New Roman"/>
                <w:sz w:val="20"/>
                <w:szCs w:val="20"/>
              </w:rPr>
              <w:t>-198.28</w:t>
            </w:r>
            <w:r w:rsidR="00EB2D20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2621A" w:rsidRPr="009023CC">
              <w:rPr>
                <w:rFonts w:ascii="Times New Roman" w:hAnsi="Times New Roman" w:cs="Times New Roman"/>
                <w:sz w:val="20"/>
                <w:szCs w:val="20"/>
              </w:rPr>
              <w:t>177.55)</w:t>
            </w:r>
          </w:p>
        </w:tc>
        <w:tc>
          <w:tcPr>
            <w:tcW w:w="567" w:type="dxa"/>
            <w:vAlign w:val="center"/>
          </w:tcPr>
          <w:p w14:paraId="6260DF9E" w14:textId="2F731D6B" w:rsidR="001C31BD" w:rsidRPr="009023CC" w:rsidRDefault="001C31BD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</w:tr>
      <w:tr w:rsidR="000768BE" w:rsidRPr="009023CC" w14:paraId="5F1A56CF" w14:textId="77777777" w:rsidTr="00A66786">
        <w:trPr>
          <w:jc w:val="center"/>
        </w:trPr>
        <w:tc>
          <w:tcPr>
            <w:tcW w:w="1485" w:type="dxa"/>
            <w:vAlign w:val="center"/>
          </w:tcPr>
          <w:p w14:paraId="7CF2A987" w14:textId="77777777" w:rsidR="001C31BD" w:rsidRPr="009023CC" w:rsidRDefault="001C31BD" w:rsidP="006B6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Imaging</w:t>
            </w:r>
          </w:p>
        </w:tc>
        <w:tc>
          <w:tcPr>
            <w:tcW w:w="1541" w:type="dxa"/>
          </w:tcPr>
          <w:p w14:paraId="0B33E9C9" w14:textId="77777777" w:rsidR="004B0077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B0EB8" w:rsidRPr="009023CC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C12F08" w:rsidRPr="009023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45EA126" w14:textId="58655C99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57E0D" w:rsidRPr="009023CC">
              <w:rPr>
                <w:rFonts w:ascii="Times New Roman" w:hAnsi="Times New Roman" w:cs="Times New Roman"/>
                <w:sz w:val="20"/>
                <w:szCs w:val="20"/>
              </w:rPr>
              <w:t>15.86</w:t>
            </w:r>
            <w:r w:rsidR="00EB2D20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57E0D" w:rsidRPr="009023CC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  <w:r w:rsidR="002D49F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57E0D" w:rsidRPr="00902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14:paraId="1D9F0979" w14:textId="7806C229" w:rsidR="004B0077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  <w:r w:rsidR="00D75F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D58E115" w14:textId="257BC2C0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57E0D" w:rsidRPr="009023CC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2D49F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B2D20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57E0D" w:rsidRPr="009023CC">
              <w:rPr>
                <w:rFonts w:ascii="Times New Roman" w:hAnsi="Times New Roman" w:cs="Times New Roman"/>
                <w:sz w:val="20"/>
                <w:szCs w:val="20"/>
              </w:rPr>
              <w:t>18.</w:t>
            </w:r>
            <w:r w:rsidR="002D49FE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657E0D" w:rsidRPr="00902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2" w:type="dxa"/>
          </w:tcPr>
          <w:p w14:paraId="47CF95FC" w14:textId="37EB042F" w:rsidR="004B0077" w:rsidRPr="009023CC" w:rsidRDefault="00E9742E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967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9673A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4308E9AA" w14:textId="1E64783F" w:rsidR="001C31BD" w:rsidRPr="009023CC" w:rsidRDefault="00E9742E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6B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92E52" w:rsidRPr="009023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C1D7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B2D20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16B9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92E52" w:rsidRPr="009023CC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 w:rsidR="00CC1D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92E52" w:rsidRPr="00902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6" w:type="dxa"/>
            <w:vAlign w:val="center"/>
          </w:tcPr>
          <w:p w14:paraId="15BFB7E6" w14:textId="384E49AF" w:rsidR="001C31BD" w:rsidRPr="009023CC" w:rsidRDefault="00F8554B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541" w:type="dxa"/>
          </w:tcPr>
          <w:p w14:paraId="0C37D0E8" w14:textId="34E31FCD" w:rsidR="004B0077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A3BF4" w:rsidRPr="009023CC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813D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76FEC127" w14:textId="3C82B19C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376B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376BD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EB2D20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9B01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0167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1" w:type="dxa"/>
          </w:tcPr>
          <w:p w14:paraId="5A32CD17" w14:textId="5A289AF5" w:rsidR="004B0077" w:rsidRPr="009023CC" w:rsidRDefault="00200774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014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14A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2644E3C4" w14:textId="3DA37414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B2D20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B01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016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0" w:type="dxa"/>
          </w:tcPr>
          <w:p w14:paraId="3C289182" w14:textId="77777777" w:rsidR="004B0077" w:rsidRPr="009023CC" w:rsidRDefault="002E0E49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34.42</w:t>
            </w:r>
          </w:p>
          <w:p w14:paraId="61A45A96" w14:textId="2AF45F1E" w:rsidR="001C31BD" w:rsidRPr="009023CC" w:rsidRDefault="002E0E49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A1F84" w:rsidRPr="009023CC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="008F1DF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A1F84"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F1DF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EB2D20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A1F84" w:rsidRPr="009023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703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A1F84"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7036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4A1F84" w:rsidRPr="00902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vAlign w:val="center"/>
          </w:tcPr>
          <w:p w14:paraId="3BE28D93" w14:textId="48F263FD" w:rsidR="001C31BD" w:rsidRPr="009023CC" w:rsidRDefault="001C31BD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4032E" w:rsidRPr="009023C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0768BE" w:rsidRPr="009023CC" w14:paraId="3DE2A7B3" w14:textId="77777777" w:rsidTr="00A66786">
        <w:trPr>
          <w:jc w:val="center"/>
        </w:trPr>
        <w:tc>
          <w:tcPr>
            <w:tcW w:w="1485" w:type="dxa"/>
            <w:vAlign w:val="center"/>
          </w:tcPr>
          <w:p w14:paraId="1081341F" w14:textId="551036FB" w:rsidR="001C31BD" w:rsidRPr="009023CC" w:rsidRDefault="00912A9C" w:rsidP="006B6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Laboratory tests</w:t>
            </w:r>
          </w:p>
        </w:tc>
        <w:tc>
          <w:tcPr>
            <w:tcW w:w="1541" w:type="dxa"/>
          </w:tcPr>
          <w:p w14:paraId="3E66A29E" w14:textId="77777777" w:rsidR="004B0077" w:rsidRPr="009023CC" w:rsidRDefault="008614D8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  <w:p w14:paraId="47B93279" w14:textId="4964E309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943DF" w:rsidRPr="009023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45F98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943DF" w:rsidRPr="009023CC">
              <w:rPr>
                <w:rFonts w:ascii="Times New Roman" w:hAnsi="Times New Roman" w:cs="Times New Roman"/>
                <w:sz w:val="20"/>
                <w:szCs w:val="20"/>
              </w:rPr>
              <w:t>6.66)</w:t>
            </w:r>
          </w:p>
        </w:tc>
        <w:tc>
          <w:tcPr>
            <w:tcW w:w="1541" w:type="dxa"/>
          </w:tcPr>
          <w:p w14:paraId="0E988117" w14:textId="3BA30A89" w:rsidR="004B0077" w:rsidRPr="009023CC" w:rsidRDefault="00434161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D75F7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26D2220D" w14:textId="49A156AF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A4A93" w:rsidRPr="009023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45F98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A4A93" w:rsidRPr="009023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3FF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A4A93"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3FF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3A4A93" w:rsidRPr="00902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2" w:type="dxa"/>
          </w:tcPr>
          <w:p w14:paraId="50C8551F" w14:textId="3BA2F5C7" w:rsidR="004B0077" w:rsidRPr="009023CC" w:rsidRDefault="00E9742E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751D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51BC66AE" w14:textId="7AEC1EE7" w:rsidR="001C31BD" w:rsidRPr="009023CC" w:rsidRDefault="00E9742E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15E78" w:rsidRPr="009023CC">
              <w:rPr>
                <w:rFonts w:ascii="Times New Roman" w:hAnsi="Times New Roman" w:cs="Times New Roman"/>
                <w:sz w:val="20"/>
                <w:szCs w:val="20"/>
              </w:rPr>
              <w:t>-5.59</w:t>
            </w:r>
            <w:r w:rsidR="00245F98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15E78" w:rsidRPr="009023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2DC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15E78"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A2DC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715E78" w:rsidRPr="009023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6" w:type="dxa"/>
            <w:vAlign w:val="center"/>
          </w:tcPr>
          <w:p w14:paraId="66711B3F" w14:textId="31AA3C6E" w:rsidR="001C31BD" w:rsidRPr="009023CC" w:rsidRDefault="00F8554B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541" w:type="dxa"/>
          </w:tcPr>
          <w:p w14:paraId="7D25BD78" w14:textId="77777777" w:rsidR="004B0077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16.63</w:t>
            </w:r>
          </w:p>
          <w:p w14:paraId="1C2F2784" w14:textId="0F063B83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45F98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55.42)</w:t>
            </w:r>
          </w:p>
        </w:tc>
        <w:tc>
          <w:tcPr>
            <w:tcW w:w="1541" w:type="dxa"/>
          </w:tcPr>
          <w:p w14:paraId="0CE485D5" w14:textId="77777777" w:rsidR="004B0077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50865" w:rsidRPr="009023C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  <w:p w14:paraId="580BAE72" w14:textId="2FB6A4FF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245F98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81490" w:rsidRPr="009023CC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2B6679" w:rsidRPr="009023CC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</w:p>
        </w:tc>
        <w:tc>
          <w:tcPr>
            <w:tcW w:w="1880" w:type="dxa"/>
          </w:tcPr>
          <w:p w14:paraId="1A262DF2" w14:textId="77777777" w:rsidR="004B0077" w:rsidRPr="009023CC" w:rsidRDefault="002E0E49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</w:p>
          <w:p w14:paraId="7207B0EF" w14:textId="3AB057D4" w:rsidR="001C31BD" w:rsidRPr="009023CC" w:rsidRDefault="002E0E49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A1F84" w:rsidRPr="009023CC">
              <w:rPr>
                <w:rFonts w:ascii="Times New Roman" w:hAnsi="Times New Roman" w:cs="Times New Roman"/>
                <w:sz w:val="20"/>
                <w:szCs w:val="20"/>
              </w:rPr>
              <w:t>-44.29</w:t>
            </w:r>
            <w:r w:rsidR="00245F98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A1F84" w:rsidRPr="009023CC">
              <w:rPr>
                <w:rFonts w:ascii="Times New Roman" w:hAnsi="Times New Roman" w:cs="Times New Roman"/>
                <w:sz w:val="20"/>
                <w:szCs w:val="20"/>
              </w:rPr>
              <w:t>18.27)</w:t>
            </w:r>
          </w:p>
        </w:tc>
        <w:tc>
          <w:tcPr>
            <w:tcW w:w="567" w:type="dxa"/>
            <w:vAlign w:val="center"/>
          </w:tcPr>
          <w:p w14:paraId="53302DCB" w14:textId="1D34149E" w:rsidR="001C31BD" w:rsidRPr="009023CC" w:rsidRDefault="001C31BD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</w:tr>
      <w:tr w:rsidR="000768BE" w:rsidRPr="009023CC" w14:paraId="4B6A99D6" w14:textId="77777777" w:rsidTr="00A66786">
        <w:trPr>
          <w:jc w:val="center"/>
        </w:trPr>
        <w:tc>
          <w:tcPr>
            <w:tcW w:w="1485" w:type="dxa"/>
            <w:vAlign w:val="center"/>
          </w:tcPr>
          <w:p w14:paraId="3B486368" w14:textId="77777777" w:rsidR="001C31BD" w:rsidRPr="009023CC" w:rsidRDefault="001C31BD" w:rsidP="006B6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1541" w:type="dxa"/>
          </w:tcPr>
          <w:p w14:paraId="7E5919DF" w14:textId="77777777" w:rsidR="004B0077" w:rsidRPr="009023CC" w:rsidRDefault="008614D8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631A5D67" w14:textId="03696BCC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A4A93" w:rsidRPr="009023C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5648EC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A4A93" w:rsidRPr="009023CC">
              <w:rPr>
                <w:rFonts w:ascii="Times New Roman" w:hAnsi="Times New Roman" w:cs="Times New Roman"/>
                <w:sz w:val="20"/>
                <w:szCs w:val="20"/>
              </w:rPr>
              <w:t>1.81)</w:t>
            </w:r>
          </w:p>
        </w:tc>
        <w:tc>
          <w:tcPr>
            <w:tcW w:w="1541" w:type="dxa"/>
          </w:tcPr>
          <w:p w14:paraId="60D8AB41" w14:textId="77777777" w:rsidR="004B0077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  <w:p w14:paraId="057E2358" w14:textId="043ADA63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A4A93" w:rsidRPr="009023C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5648EC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55F21" w:rsidRPr="009023CC">
              <w:rPr>
                <w:rFonts w:ascii="Times New Roman" w:hAnsi="Times New Roman" w:cs="Times New Roman"/>
                <w:sz w:val="20"/>
                <w:szCs w:val="20"/>
              </w:rPr>
              <w:t>2.76)</w:t>
            </w:r>
          </w:p>
        </w:tc>
        <w:tc>
          <w:tcPr>
            <w:tcW w:w="1812" w:type="dxa"/>
          </w:tcPr>
          <w:p w14:paraId="2C782C52" w14:textId="77777777" w:rsidR="004B0077" w:rsidRPr="009023CC" w:rsidRDefault="00786BF9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  <w:p w14:paraId="743070F4" w14:textId="47CD5D11" w:rsidR="001C31BD" w:rsidRPr="009023CC" w:rsidRDefault="00786BF9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15E78" w:rsidRPr="009023CC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  <w:r w:rsidR="005648EC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15E78" w:rsidRPr="009023CC">
              <w:rPr>
                <w:rFonts w:ascii="Times New Roman" w:hAnsi="Times New Roman" w:cs="Times New Roman"/>
                <w:sz w:val="20"/>
                <w:szCs w:val="20"/>
              </w:rPr>
              <w:t>1.96)</w:t>
            </w:r>
          </w:p>
        </w:tc>
        <w:tc>
          <w:tcPr>
            <w:tcW w:w="566" w:type="dxa"/>
            <w:vAlign w:val="center"/>
          </w:tcPr>
          <w:p w14:paraId="531EA229" w14:textId="2FAD6126" w:rsidR="001C31BD" w:rsidRPr="009023CC" w:rsidRDefault="006F4370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1541" w:type="dxa"/>
          </w:tcPr>
          <w:p w14:paraId="61FAE883" w14:textId="77777777" w:rsidR="004B0077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18.17</w:t>
            </w:r>
          </w:p>
          <w:p w14:paraId="593FEBC4" w14:textId="349F6538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6679" w:rsidRPr="009023CC">
              <w:rPr>
                <w:rFonts w:ascii="Times New Roman" w:hAnsi="Times New Roman" w:cs="Times New Roman"/>
                <w:sz w:val="20"/>
                <w:szCs w:val="20"/>
              </w:rPr>
              <w:t>9.59</w:t>
            </w:r>
            <w:r w:rsidR="005648EC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B6679" w:rsidRPr="009023CC">
              <w:rPr>
                <w:rFonts w:ascii="Times New Roman" w:hAnsi="Times New Roman" w:cs="Times New Roman"/>
                <w:sz w:val="20"/>
                <w:szCs w:val="20"/>
              </w:rPr>
              <w:t>28.99)</w:t>
            </w:r>
          </w:p>
        </w:tc>
        <w:tc>
          <w:tcPr>
            <w:tcW w:w="1541" w:type="dxa"/>
          </w:tcPr>
          <w:p w14:paraId="3AC59F0D" w14:textId="77777777" w:rsidR="004B0077" w:rsidRPr="009023CC" w:rsidRDefault="00B50865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  <w:p w14:paraId="04449520" w14:textId="64738F7A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6679" w:rsidRPr="009023CC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  <w:r w:rsidR="005648EC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B6679" w:rsidRPr="009023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9B01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B6679" w:rsidRPr="009023CC">
              <w:rPr>
                <w:rFonts w:ascii="Times New Roman" w:hAnsi="Times New Roman" w:cs="Times New Roman"/>
                <w:sz w:val="20"/>
                <w:szCs w:val="20"/>
              </w:rPr>
              <w:t>56)</w:t>
            </w:r>
          </w:p>
        </w:tc>
        <w:tc>
          <w:tcPr>
            <w:tcW w:w="1880" w:type="dxa"/>
          </w:tcPr>
          <w:p w14:paraId="3235A77B" w14:textId="77777777" w:rsidR="004B0077" w:rsidRPr="009023CC" w:rsidRDefault="002E0E49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  <w:p w14:paraId="7155E5DE" w14:textId="254DBC18" w:rsidR="001C31BD" w:rsidRPr="009023CC" w:rsidRDefault="002E0E49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A1F84" w:rsidRPr="009023CC">
              <w:rPr>
                <w:rFonts w:ascii="Times New Roman" w:hAnsi="Times New Roman" w:cs="Times New Roman"/>
                <w:sz w:val="20"/>
                <w:szCs w:val="20"/>
              </w:rPr>
              <w:t>-21.14</w:t>
            </w:r>
            <w:r w:rsidR="00245F98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4A1F84" w:rsidRPr="009023CC">
              <w:rPr>
                <w:rFonts w:ascii="Times New Roman" w:hAnsi="Times New Roman" w:cs="Times New Roman"/>
                <w:sz w:val="20"/>
                <w:szCs w:val="20"/>
              </w:rPr>
              <w:t>1.61)</w:t>
            </w:r>
          </w:p>
        </w:tc>
        <w:tc>
          <w:tcPr>
            <w:tcW w:w="567" w:type="dxa"/>
            <w:vAlign w:val="center"/>
          </w:tcPr>
          <w:p w14:paraId="561994B6" w14:textId="2936B52E" w:rsidR="001C31BD" w:rsidRPr="009023CC" w:rsidRDefault="001C31BD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C2836" w:rsidRPr="009023C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0768BE" w:rsidRPr="009023CC" w14:paraId="721CEF21" w14:textId="77777777" w:rsidTr="00A66786">
        <w:trPr>
          <w:jc w:val="center"/>
        </w:trPr>
        <w:tc>
          <w:tcPr>
            <w:tcW w:w="1485" w:type="dxa"/>
            <w:vAlign w:val="center"/>
          </w:tcPr>
          <w:p w14:paraId="539C8B4C" w14:textId="0CB2F6CD" w:rsidR="001C31BD" w:rsidRPr="009023CC" w:rsidRDefault="001C31BD" w:rsidP="006B6FA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Musculoskeletal </w:t>
            </w:r>
            <w:proofErr w:type="spellStart"/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r w:rsidR="00E747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541" w:type="dxa"/>
          </w:tcPr>
          <w:p w14:paraId="7B2E3085" w14:textId="77777777" w:rsidR="004B0077" w:rsidRPr="009023CC" w:rsidRDefault="008614D8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17.75</w:t>
            </w:r>
          </w:p>
          <w:p w14:paraId="3798B34F" w14:textId="7DDBFAB7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554A" w:rsidRPr="009023CC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  <w:r w:rsidR="005648EC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7554A" w:rsidRPr="009023CC">
              <w:rPr>
                <w:rFonts w:ascii="Times New Roman" w:hAnsi="Times New Roman" w:cs="Times New Roman"/>
                <w:sz w:val="20"/>
                <w:szCs w:val="20"/>
              </w:rPr>
              <w:t>29.97)</w:t>
            </w:r>
          </w:p>
        </w:tc>
        <w:tc>
          <w:tcPr>
            <w:tcW w:w="1541" w:type="dxa"/>
          </w:tcPr>
          <w:p w14:paraId="2A82AA59" w14:textId="77777777" w:rsidR="004B0077" w:rsidRPr="009023CC" w:rsidRDefault="00434161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14.61</w:t>
            </w:r>
          </w:p>
          <w:p w14:paraId="7823A939" w14:textId="770589C1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7554A" w:rsidRPr="009023CC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  <w:r w:rsidR="005648EC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7554A" w:rsidRPr="009023CC">
              <w:rPr>
                <w:rFonts w:ascii="Times New Roman" w:hAnsi="Times New Roman" w:cs="Times New Roman"/>
                <w:sz w:val="20"/>
                <w:szCs w:val="20"/>
              </w:rPr>
              <w:t>22.02)</w:t>
            </w:r>
          </w:p>
        </w:tc>
        <w:tc>
          <w:tcPr>
            <w:tcW w:w="1812" w:type="dxa"/>
          </w:tcPr>
          <w:p w14:paraId="12D1FF62" w14:textId="77777777" w:rsidR="004B0077" w:rsidRPr="009023CC" w:rsidRDefault="00786BF9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  <w:p w14:paraId="7C01748D" w14:textId="20FC86F4" w:rsidR="001C31BD" w:rsidRPr="009023CC" w:rsidRDefault="00786BF9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15E78" w:rsidRPr="009023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F0BB6" w:rsidRPr="009023CC">
              <w:rPr>
                <w:rFonts w:ascii="Times New Roman" w:hAnsi="Times New Roman" w:cs="Times New Roman"/>
                <w:sz w:val="20"/>
                <w:szCs w:val="20"/>
              </w:rPr>
              <w:t>17.47</w:t>
            </w:r>
            <w:r w:rsidR="005648EC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EF0BB6" w:rsidRPr="009023CC">
              <w:rPr>
                <w:rFonts w:ascii="Times New Roman" w:hAnsi="Times New Roman" w:cs="Times New Roman"/>
                <w:sz w:val="20"/>
                <w:szCs w:val="20"/>
              </w:rPr>
              <w:t>8.29)</w:t>
            </w:r>
          </w:p>
        </w:tc>
        <w:tc>
          <w:tcPr>
            <w:tcW w:w="566" w:type="dxa"/>
            <w:vAlign w:val="center"/>
          </w:tcPr>
          <w:p w14:paraId="0B1FF382" w14:textId="227B6648" w:rsidR="001C31BD" w:rsidRPr="009023CC" w:rsidRDefault="006F4370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541" w:type="dxa"/>
          </w:tcPr>
          <w:p w14:paraId="77EBDA13" w14:textId="77777777" w:rsidR="004B0077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00774" w:rsidRPr="009023CC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  <w:p w14:paraId="63CD892F" w14:textId="157D0314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614B" w:rsidRPr="009023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648EC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B614B" w:rsidRPr="009023CC">
              <w:rPr>
                <w:rFonts w:ascii="Times New Roman" w:hAnsi="Times New Roman" w:cs="Times New Roman"/>
                <w:sz w:val="20"/>
                <w:szCs w:val="20"/>
              </w:rPr>
              <w:t>59.80)</w:t>
            </w:r>
          </w:p>
        </w:tc>
        <w:tc>
          <w:tcPr>
            <w:tcW w:w="1541" w:type="dxa"/>
          </w:tcPr>
          <w:p w14:paraId="3B0538FD" w14:textId="77777777" w:rsidR="004B0077" w:rsidRPr="009023CC" w:rsidRDefault="00B50865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  <w:p w14:paraId="5F14AA70" w14:textId="4F5CED37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B614B" w:rsidRPr="009023CC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648EC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B614B" w:rsidRPr="009023CC">
              <w:rPr>
                <w:rFonts w:ascii="Times New Roman" w:hAnsi="Times New Roman" w:cs="Times New Roman"/>
                <w:sz w:val="20"/>
                <w:szCs w:val="20"/>
              </w:rPr>
              <w:t>18.77)</w:t>
            </w:r>
          </w:p>
        </w:tc>
        <w:tc>
          <w:tcPr>
            <w:tcW w:w="1880" w:type="dxa"/>
          </w:tcPr>
          <w:p w14:paraId="07FF65CF" w14:textId="77777777" w:rsidR="004B0077" w:rsidRPr="009023CC" w:rsidRDefault="004A112A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9.54</w:t>
            </w:r>
          </w:p>
          <w:p w14:paraId="2DB36E11" w14:textId="7C9C01D6" w:rsidR="001C31BD" w:rsidRPr="009023CC" w:rsidRDefault="004A112A" w:rsidP="006B6F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F6CE1" w:rsidRPr="009023CC">
              <w:rPr>
                <w:rFonts w:ascii="Times New Roman" w:hAnsi="Times New Roman" w:cs="Times New Roman"/>
                <w:sz w:val="20"/>
                <w:szCs w:val="20"/>
              </w:rPr>
              <w:t>-54.49</w:t>
            </w:r>
            <w:r w:rsidR="00245F98" w:rsidRPr="009023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F6CE1" w:rsidRPr="009023CC">
              <w:rPr>
                <w:rFonts w:ascii="Times New Roman" w:hAnsi="Times New Roman" w:cs="Times New Roman"/>
                <w:sz w:val="20"/>
                <w:szCs w:val="20"/>
              </w:rPr>
              <w:t>15.41)</w:t>
            </w:r>
          </w:p>
        </w:tc>
        <w:tc>
          <w:tcPr>
            <w:tcW w:w="567" w:type="dxa"/>
            <w:vAlign w:val="center"/>
          </w:tcPr>
          <w:p w14:paraId="36DB66C6" w14:textId="5F6E8364" w:rsidR="001C31BD" w:rsidRPr="009023CC" w:rsidRDefault="001C31BD" w:rsidP="00007C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3CC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0768BE" w:rsidRPr="009023CC" w14:paraId="7DBE07E4" w14:textId="77777777" w:rsidTr="00A66786">
        <w:trPr>
          <w:jc w:val="center"/>
        </w:trPr>
        <w:tc>
          <w:tcPr>
            <w:tcW w:w="1485" w:type="dxa"/>
            <w:tcBorders>
              <w:bottom w:val="single" w:sz="4" w:space="0" w:color="auto"/>
            </w:tcBorders>
            <w:vAlign w:val="center"/>
          </w:tcPr>
          <w:p w14:paraId="66327A14" w14:textId="77777777" w:rsidR="001C31BD" w:rsidRPr="009023CC" w:rsidRDefault="001C31BD" w:rsidP="006B6FA8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398235AC" w14:textId="77777777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5351CA3F" w14:textId="77777777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295F442A" w14:textId="77777777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14:paraId="03C8A6A9" w14:textId="183E4EBC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43AE57B8" w14:textId="77777777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1267FBC6" w14:textId="77777777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3326D43B" w14:textId="77777777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A328ACF" w14:textId="0DFCB7E0" w:rsidR="001C31BD" w:rsidRPr="009023CC" w:rsidRDefault="001C31BD" w:rsidP="006B6FA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48358A5E" w14:textId="77777777" w:rsidR="00536EF8" w:rsidRDefault="00536EF8" w:rsidP="002C5BDA">
      <w:pPr>
        <w:spacing w:after="0"/>
        <w:rPr>
          <w:b/>
          <w:bCs/>
        </w:rPr>
      </w:pPr>
    </w:p>
    <w:p w14:paraId="3602B33B" w14:textId="71ED4727" w:rsidR="00536EF8" w:rsidRPr="00E7478B" w:rsidRDefault="008211B9" w:rsidP="00536EF8">
      <w:pPr>
        <w:rPr>
          <w:rFonts w:ascii="Times New Roman" w:hAnsi="Times New Roman" w:cs="Times New Roman"/>
        </w:rPr>
      </w:pPr>
      <w:r w:rsidRPr="00E7478B">
        <w:rPr>
          <w:rFonts w:ascii="Times New Roman" w:hAnsi="Times New Roman" w:cs="Times New Roman"/>
        </w:rPr>
        <w:t>EP</w:t>
      </w:r>
      <w:r w:rsidR="00F62D9C" w:rsidRPr="00E7478B">
        <w:rPr>
          <w:rFonts w:ascii="Times New Roman" w:hAnsi="Times New Roman" w:cs="Times New Roman"/>
        </w:rPr>
        <w:t xml:space="preserve">: emergency physician; PT: physiotherapist; CI: confidence interval; </w:t>
      </w:r>
      <w:r w:rsidR="00536EF8" w:rsidRPr="00E7478B">
        <w:rPr>
          <w:rFonts w:ascii="Times New Roman" w:hAnsi="Times New Roman" w:cs="Times New Roman"/>
        </w:rPr>
        <w:t>ED: emergency department</w:t>
      </w:r>
    </w:p>
    <w:p w14:paraId="394BB58D" w14:textId="726E13AF" w:rsidR="00E11960" w:rsidRPr="00E7478B" w:rsidRDefault="00E7478B" w:rsidP="00E7478B">
      <w:pPr>
        <w:rPr>
          <w:rFonts w:ascii="Times New Roman" w:hAnsi="Times New Roman" w:cs="Times New Roman"/>
        </w:rPr>
      </w:pPr>
      <w:r w:rsidRPr="00E7478B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r w:rsidR="00E11960" w:rsidRPr="00E7478B">
        <w:rPr>
          <w:rFonts w:ascii="Times New Roman" w:hAnsi="Times New Roman" w:cs="Times New Roman"/>
        </w:rPr>
        <w:t>Costs are presented as mean (95% confidence intervals obtained via non-parametric Bootstrap).</w:t>
      </w:r>
    </w:p>
    <w:p w14:paraId="20A2BBA6" w14:textId="2EF8D1DF" w:rsidR="00536EF8" w:rsidRPr="00E7478B" w:rsidRDefault="00E7478B" w:rsidP="00536E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536EF8" w:rsidRPr="00E7478B">
        <w:rPr>
          <w:rFonts w:ascii="Times New Roman" w:hAnsi="Times New Roman" w:cs="Times New Roman"/>
        </w:rPr>
        <w:t xml:space="preserve"> Includes</w:t>
      </w:r>
      <w:r w:rsidR="008979E4" w:rsidRPr="00E7478B">
        <w:rPr>
          <w:rFonts w:ascii="Times New Roman" w:hAnsi="Times New Roman" w:cs="Times New Roman"/>
        </w:rPr>
        <w:t xml:space="preserve"> ED arrival (clerk, nurse, nursing assistant), triage reassessment (if needed; nurse), assessment (emergency physician; if needed: physiotherapist, internist, social worker, occupational therapist), reassessment (if needed; emergency physician, physiotherapist), point-of-care ultrasound (if needed; emergency physician).</w:t>
      </w:r>
    </w:p>
    <w:p w14:paraId="1E058149" w14:textId="273C7E5F" w:rsidR="00536EF8" w:rsidRPr="00E7478B" w:rsidRDefault="00E7478B" w:rsidP="00536E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536EF8" w:rsidRPr="00E7478B">
        <w:rPr>
          <w:rFonts w:ascii="Times New Roman" w:hAnsi="Times New Roman" w:cs="Times New Roman"/>
        </w:rPr>
        <w:t xml:space="preserve"> Since all the parameters needed </w:t>
      </w:r>
      <w:r w:rsidR="00142D9B" w:rsidRPr="00E7478B">
        <w:rPr>
          <w:rFonts w:ascii="Times New Roman" w:hAnsi="Times New Roman" w:cs="Times New Roman"/>
        </w:rPr>
        <w:t xml:space="preserve">to calculate the ED stay cost </w:t>
      </w:r>
      <w:r w:rsidR="00536EF8" w:rsidRPr="00E7478B">
        <w:rPr>
          <w:rFonts w:ascii="Times New Roman" w:hAnsi="Times New Roman" w:cs="Times New Roman"/>
        </w:rPr>
        <w:t>are fixed (hours billed, patient ratio, ED length of stay), the average costs obtained are the same for all three scenarios.</w:t>
      </w:r>
    </w:p>
    <w:p w14:paraId="543D86EA" w14:textId="10924314" w:rsidR="00536EF8" w:rsidRPr="009023CC" w:rsidRDefault="00E7478B" w:rsidP="00536E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>d</w:t>
      </w:r>
      <w:r w:rsidR="00536EF8" w:rsidRPr="00E7478B">
        <w:rPr>
          <w:rFonts w:ascii="Times New Roman" w:hAnsi="Times New Roman" w:cs="Times New Roman"/>
        </w:rPr>
        <w:t xml:space="preserve"> Musculoskeletal disorders care processes include supplying and advising on use for walking aids and orthoses (crutches, cane, walker or </w:t>
      </w:r>
      <w:r w:rsidR="00386CE3" w:rsidRPr="00E7478B">
        <w:rPr>
          <w:rFonts w:ascii="Times New Roman" w:hAnsi="Times New Roman" w:cs="Times New Roman"/>
        </w:rPr>
        <w:t xml:space="preserve">walking </w:t>
      </w:r>
      <w:r w:rsidR="00536EF8" w:rsidRPr="00E7478B">
        <w:rPr>
          <w:rFonts w:ascii="Times New Roman" w:hAnsi="Times New Roman" w:cs="Times New Roman"/>
        </w:rPr>
        <w:t xml:space="preserve">boot), and splinting (plaster cast, Jones splint, </w:t>
      </w:r>
      <w:proofErr w:type="spellStart"/>
      <w:r w:rsidR="00536EF8" w:rsidRPr="00E7478B">
        <w:rPr>
          <w:rFonts w:ascii="Times New Roman" w:hAnsi="Times New Roman" w:cs="Times New Roman"/>
        </w:rPr>
        <w:t>thoracobrachial</w:t>
      </w:r>
      <w:proofErr w:type="spellEnd"/>
      <w:r w:rsidR="00536EF8" w:rsidRPr="00E7478B">
        <w:rPr>
          <w:rFonts w:ascii="Times New Roman" w:hAnsi="Times New Roman" w:cs="Times New Roman"/>
        </w:rPr>
        <w:t xml:space="preserve"> splint, ankle splint or Zimmer splint).</w:t>
      </w:r>
    </w:p>
    <w:p w14:paraId="22B444D5" w14:textId="11D789D5" w:rsidR="00536EF8" w:rsidRDefault="00536EF8" w:rsidP="00536EF8"/>
    <w:p w14:paraId="7458ED2A" w14:textId="77777777" w:rsidR="00940B72" w:rsidRDefault="00940B72" w:rsidP="00536EF8">
      <w:pPr>
        <w:rPr>
          <w:b/>
          <w:bCs/>
        </w:rPr>
      </w:pPr>
    </w:p>
    <w:p w14:paraId="687B0424" w14:textId="77777777" w:rsidR="00346906" w:rsidRDefault="00346906" w:rsidP="00D0128D">
      <w:pPr>
        <w:rPr>
          <w:b/>
          <w:bCs/>
        </w:rPr>
      </w:pPr>
    </w:p>
    <w:p w14:paraId="4CDBADB7" w14:textId="10022B6A" w:rsidR="00EF5C7F" w:rsidRPr="00D0147C" w:rsidRDefault="00EF5C7F" w:rsidP="00950557"/>
    <w:sectPr w:rsidR="00EF5C7F" w:rsidRPr="00D0147C" w:rsidSect="0034690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0985B0" w14:textId="77777777" w:rsidR="000666AD" w:rsidRDefault="000666AD" w:rsidP="0021222F">
      <w:pPr>
        <w:spacing w:after="0" w:line="240" w:lineRule="auto"/>
      </w:pPr>
      <w:r>
        <w:separator/>
      </w:r>
    </w:p>
  </w:endnote>
  <w:endnote w:type="continuationSeparator" w:id="0">
    <w:p w14:paraId="5772032F" w14:textId="77777777" w:rsidR="000666AD" w:rsidRDefault="000666AD" w:rsidP="0021222F">
      <w:pPr>
        <w:spacing w:after="0" w:line="240" w:lineRule="auto"/>
      </w:pPr>
      <w:r>
        <w:continuationSeparator/>
      </w:r>
    </w:p>
  </w:endnote>
  <w:endnote w:type="continuationNotice" w:id="1">
    <w:p w14:paraId="7A588B02" w14:textId="77777777" w:rsidR="000666AD" w:rsidRDefault="000666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731E3" w14:textId="77777777" w:rsidR="000666AD" w:rsidRDefault="000666AD" w:rsidP="0021222F">
      <w:pPr>
        <w:spacing w:after="0" w:line="240" w:lineRule="auto"/>
      </w:pPr>
      <w:r>
        <w:separator/>
      </w:r>
    </w:p>
  </w:footnote>
  <w:footnote w:type="continuationSeparator" w:id="0">
    <w:p w14:paraId="3F5741A8" w14:textId="77777777" w:rsidR="000666AD" w:rsidRDefault="000666AD" w:rsidP="0021222F">
      <w:pPr>
        <w:spacing w:after="0" w:line="240" w:lineRule="auto"/>
      </w:pPr>
      <w:r>
        <w:continuationSeparator/>
      </w:r>
    </w:p>
  </w:footnote>
  <w:footnote w:type="continuationNotice" w:id="1">
    <w:p w14:paraId="3FA6F31C" w14:textId="77777777" w:rsidR="000666AD" w:rsidRDefault="000666A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05726"/>
    <w:multiLevelType w:val="hybridMultilevel"/>
    <w:tmpl w:val="DE668B32"/>
    <w:lvl w:ilvl="0" w:tplc="1AC8F3DC">
      <w:start w:val="147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ajorHAns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26B94"/>
    <w:multiLevelType w:val="hybridMultilevel"/>
    <w:tmpl w:val="16D8B0DE"/>
    <w:lvl w:ilvl="0" w:tplc="94B8F928">
      <w:start w:val="1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919F2"/>
    <w:multiLevelType w:val="hybridMultilevel"/>
    <w:tmpl w:val="837A4808"/>
    <w:lvl w:ilvl="0" w:tplc="0B9A763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6317D6"/>
    <w:multiLevelType w:val="hybridMultilevel"/>
    <w:tmpl w:val="7AD00E86"/>
    <w:lvl w:ilvl="0" w:tplc="22F2232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C540B5"/>
    <w:multiLevelType w:val="hybridMultilevel"/>
    <w:tmpl w:val="9E0CD30E"/>
    <w:lvl w:ilvl="0" w:tplc="9FD0865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3943C0"/>
    <w:multiLevelType w:val="hybridMultilevel"/>
    <w:tmpl w:val="DE32B056"/>
    <w:lvl w:ilvl="0" w:tplc="C804CD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1309670">
    <w:abstractNumId w:val="4"/>
  </w:num>
  <w:num w:numId="2" w16cid:durableId="2097901335">
    <w:abstractNumId w:val="2"/>
  </w:num>
  <w:num w:numId="3" w16cid:durableId="454521455">
    <w:abstractNumId w:val="5"/>
  </w:num>
  <w:num w:numId="4" w16cid:durableId="1878421181">
    <w:abstractNumId w:val="0"/>
  </w:num>
  <w:num w:numId="5" w16cid:durableId="162212194">
    <w:abstractNumId w:val="1"/>
  </w:num>
  <w:num w:numId="6" w16cid:durableId="16054554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D6"/>
    <w:rsid w:val="000010C5"/>
    <w:rsid w:val="000014A5"/>
    <w:rsid w:val="000040F3"/>
    <w:rsid w:val="00007C59"/>
    <w:rsid w:val="000128F8"/>
    <w:rsid w:val="00012C93"/>
    <w:rsid w:val="00015CF6"/>
    <w:rsid w:val="000260B4"/>
    <w:rsid w:val="00026A97"/>
    <w:rsid w:val="000303D4"/>
    <w:rsid w:val="00030830"/>
    <w:rsid w:val="00037C1E"/>
    <w:rsid w:val="00040BD1"/>
    <w:rsid w:val="00047CFD"/>
    <w:rsid w:val="00054E5E"/>
    <w:rsid w:val="00060878"/>
    <w:rsid w:val="000620E9"/>
    <w:rsid w:val="0006250A"/>
    <w:rsid w:val="000666AD"/>
    <w:rsid w:val="00066DFE"/>
    <w:rsid w:val="000732DD"/>
    <w:rsid w:val="00073922"/>
    <w:rsid w:val="000768BE"/>
    <w:rsid w:val="0008330A"/>
    <w:rsid w:val="00085E2E"/>
    <w:rsid w:val="00086BFB"/>
    <w:rsid w:val="00091D5D"/>
    <w:rsid w:val="000927D2"/>
    <w:rsid w:val="00092E52"/>
    <w:rsid w:val="00095B1A"/>
    <w:rsid w:val="0009673A"/>
    <w:rsid w:val="0009699C"/>
    <w:rsid w:val="000A042E"/>
    <w:rsid w:val="000A0945"/>
    <w:rsid w:val="000A1145"/>
    <w:rsid w:val="000A62BD"/>
    <w:rsid w:val="000A735D"/>
    <w:rsid w:val="000B1668"/>
    <w:rsid w:val="000B3F4B"/>
    <w:rsid w:val="000C327B"/>
    <w:rsid w:val="000C48B4"/>
    <w:rsid w:val="000C52F9"/>
    <w:rsid w:val="000D54B5"/>
    <w:rsid w:val="000E25C4"/>
    <w:rsid w:val="000F2A12"/>
    <w:rsid w:val="000F3EB4"/>
    <w:rsid w:val="00111ADF"/>
    <w:rsid w:val="0012010A"/>
    <w:rsid w:val="00123D0A"/>
    <w:rsid w:val="00130313"/>
    <w:rsid w:val="00130BDA"/>
    <w:rsid w:val="00133EFA"/>
    <w:rsid w:val="001376BD"/>
    <w:rsid w:val="00142D9B"/>
    <w:rsid w:val="001515D8"/>
    <w:rsid w:val="001518E7"/>
    <w:rsid w:val="001550F2"/>
    <w:rsid w:val="0017101A"/>
    <w:rsid w:val="00182DAD"/>
    <w:rsid w:val="00185EF4"/>
    <w:rsid w:val="00186BDE"/>
    <w:rsid w:val="00187A5A"/>
    <w:rsid w:val="00191601"/>
    <w:rsid w:val="001943DF"/>
    <w:rsid w:val="001978F7"/>
    <w:rsid w:val="001A3DA1"/>
    <w:rsid w:val="001A5758"/>
    <w:rsid w:val="001B0454"/>
    <w:rsid w:val="001B0EB8"/>
    <w:rsid w:val="001B2335"/>
    <w:rsid w:val="001B4137"/>
    <w:rsid w:val="001B6760"/>
    <w:rsid w:val="001C1EFB"/>
    <w:rsid w:val="001C2735"/>
    <w:rsid w:val="001C31BD"/>
    <w:rsid w:val="001C3812"/>
    <w:rsid w:val="001C6170"/>
    <w:rsid w:val="001D2132"/>
    <w:rsid w:val="001D4F5D"/>
    <w:rsid w:val="001D6696"/>
    <w:rsid w:val="001E1FF7"/>
    <w:rsid w:val="001E2300"/>
    <w:rsid w:val="001E29D4"/>
    <w:rsid w:val="001E640D"/>
    <w:rsid w:val="001F695E"/>
    <w:rsid w:val="00200774"/>
    <w:rsid w:val="002038A3"/>
    <w:rsid w:val="00205127"/>
    <w:rsid w:val="00207F5D"/>
    <w:rsid w:val="002119CE"/>
    <w:rsid w:val="0021222F"/>
    <w:rsid w:val="00217487"/>
    <w:rsid w:val="002177B4"/>
    <w:rsid w:val="00220B09"/>
    <w:rsid w:val="00222F5C"/>
    <w:rsid w:val="00236820"/>
    <w:rsid w:val="002379D4"/>
    <w:rsid w:val="00242935"/>
    <w:rsid w:val="002437FE"/>
    <w:rsid w:val="00245BFE"/>
    <w:rsid w:val="00245F98"/>
    <w:rsid w:val="002503FE"/>
    <w:rsid w:val="00255DD0"/>
    <w:rsid w:val="0026519A"/>
    <w:rsid w:val="00287006"/>
    <w:rsid w:val="0029323A"/>
    <w:rsid w:val="00293CBF"/>
    <w:rsid w:val="002942E0"/>
    <w:rsid w:val="00296964"/>
    <w:rsid w:val="002B614B"/>
    <w:rsid w:val="002B6679"/>
    <w:rsid w:val="002B7BBA"/>
    <w:rsid w:val="002C1F9C"/>
    <w:rsid w:val="002C2A48"/>
    <w:rsid w:val="002C5A81"/>
    <w:rsid w:val="002C5BDA"/>
    <w:rsid w:val="002C6F36"/>
    <w:rsid w:val="002C756F"/>
    <w:rsid w:val="002D09A0"/>
    <w:rsid w:val="002D49FE"/>
    <w:rsid w:val="002D5C0A"/>
    <w:rsid w:val="002D6698"/>
    <w:rsid w:val="002D74A7"/>
    <w:rsid w:val="002E0468"/>
    <w:rsid w:val="002E0E49"/>
    <w:rsid w:val="002E2BB1"/>
    <w:rsid w:val="002E32EE"/>
    <w:rsid w:val="002E6357"/>
    <w:rsid w:val="002F436A"/>
    <w:rsid w:val="002F47B0"/>
    <w:rsid w:val="00301A58"/>
    <w:rsid w:val="00304780"/>
    <w:rsid w:val="0030767A"/>
    <w:rsid w:val="00307E04"/>
    <w:rsid w:val="00307E4A"/>
    <w:rsid w:val="00310EAD"/>
    <w:rsid w:val="00311368"/>
    <w:rsid w:val="00312A9E"/>
    <w:rsid w:val="00317E9D"/>
    <w:rsid w:val="00320BDE"/>
    <w:rsid w:val="0032580A"/>
    <w:rsid w:val="00327299"/>
    <w:rsid w:val="00332BAF"/>
    <w:rsid w:val="00334010"/>
    <w:rsid w:val="00335932"/>
    <w:rsid w:val="00340F7C"/>
    <w:rsid w:val="003424B7"/>
    <w:rsid w:val="00342686"/>
    <w:rsid w:val="00342E96"/>
    <w:rsid w:val="00344897"/>
    <w:rsid w:val="003463F9"/>
    <w:rsid w:val="00346906"/>
    <w:rsid w:val="003473E6"/>
    <w:rsid w:val="00350979"/>
    <w:rsid w:val="0035745F"/>
    <w:rsid w:val="0035798F"/>
    <w:rsid w:val="00357A78"/>
    <w:rsid w:val="003602A2"/>
    <w:rsid w:val="00362CBA"/>
    <w:rsid w:val="00371088"/>
    <w:rsid w:val="0037157B"/>
    <w:rsid w:val="0037189C"/>
    <w:rsid w:val="00374610"/>
    <w:rsid w:val="00375D17"/>
    <w:rsid w:val="00375F37"/>
    <w:rsid w:val="00382A66"/>
    <w:rsid w:val="00382F1B"/>
    <w:rsid w:val="00386CE3"/>
    <w:rsid w:val="00387110"/>
    <w:rsid w:val="0038737D"/>
    <w:rsid w:val="00391881"/>
    <w:rsid w:val="003933BA"/>
    <w:rsid w:val="00393A74"/>
    <w:rsid w:val="00394250"/>
    <w:rsid w:val="003A3BF4"/>
    <w:rsid w:val="003A4A93"/>
    <w:rsid w:val="003B2929"/>
    <w:rsid w:val="003B7D58"/>
    <w:rsid w:val="003B7F5B"/>
    <w:rsid w:val="003D172B"/>
    <w:rsid w:val="003D1883"/>
    <w:rsid w:val="003D1DB2"/>
    <w:rsid w:val="003D51AF"/>
    <w:rsid w:val="003D6479"/>
    <w:rsid w:val="003E76DD"/>
    <w:rsid w:val="003F0DC9"/>
    <w:rsid w:val="003F0DE0"/>
    <w:rsid w:val="004020D0"/>
    <w:rsid w:val="0040628C"/>
    <w:rsid w:val="0040689B"/>
    <w:rsid w:val="00406A41"/>
    <w:rsid w:val="004107DC"/>
    <w:rsid w:val="00411398"/>
    <w:rsid w:val="00416045"/>
    <w:rsid w:val="00417D93"/>
    <w:rsid w:val="00421774"/>
    <w:rsid w:val="00434161"/>
    <w:rsid w:val="00435DCC"/>
    <w:rsid w:val="0044032E"/>
    <w:rsid w:val="00440E18"/>
    <w:rsid w:val="00444973"/>
    <w:rsid w:val="00447013"/>
    <w:rsid w:val="0045039F"/>
    <w:rsid w:val="00454884"/>
    <w:rsid w:val="0047236E"/>
    <w:rsid w:val="00472A90"/>
    <w:rsid w:val="00473337"/>
    <w:rsid w:val="00474321"/>
    <w:rsid w:val="0047687D"/>
    <w:rsid w:val="00482195"/>
    <w:rsid w:val="0048740F"/>
    <w:rsid w:val="00487D95"/>
    <w:rsid w:val="00493F34"/>
    <w:rsid w:val="004944D0"/>
    <w:rsid w:val="004A112A"/>
    <w:rsid w:val="004A1F84"/>
    <w:rsid w:val="004A6231"/>
    <w:rsid w:val="004A6412"/>
    <w:rsid w:val="004B0077"/>
    <w:rsid w:val="004B4ECA"/>
    <w:rsid w:val="004D1A68"/>
    <w:rsid w:val="004D2A62"/>
    <w:rsid w:val="004D301A"/>
    <w:rsid w:val="004E7D54"/>
    <w:rsid w:val="004F4C47"/>
    <w:rsid w:val="004F60D1"/>
    <w:rsid w:val="00503A46"/>
    <w:rsid w:val="005107D5"/>
    <w:rsid w:val="0051397F"/>
    <w:rsid w:val="005148BF"/>
    <w:rsid w:val="0052349E"/>
    <w:rsid w:val="00536EF8"/>
    <w:rsid w:val="00537325"/>
    <w:rsid w:val="0054045A"/>
    <w:rsid w:val="00542A27"/>
    <w:rsid w:val="0054628E"/>
    <w:rsid w:val="00547127"/>
    <w:rsid w:val="005478B0"/>
    <w:rsid w:val="005500DC"/>
    <w:rsid w:val="00550885"/>
    <w:rsid w:val="00550A3D"/>
    <w:rsid w:val="00551A03"/>
    <w:rsid w:val="0056048F"/>
    <w:rsid w:val="005648EC"/>
    <w:rsid w:val="005655D7"/>
    <w:rsid w:val="00565F02"/>
    <w:rsid w:val="005748AB"/>
    <w:rsid w:val="00580966"/>
    <w:rsid w:val="00581BDB"/>
    <w:rsid w:val="005A2DC7"/>
    <w:rsid w:val="005A533E"/>
    <w:rsid w:val="005A7EE0"/>
    <w:rsid w:val="005C03B3"/>
    <w:rsid w:val="005C2916"/>
    <w:rsid w:val="005C7BED"/>
    <w:rsid w:val="005D4AD7"/>
    <w:rsid w:val="005D7B45"/>
    <w:rsid w:val="005E3877"/>
    <w:rsid w:val="005E3C69"/>
    <w:rsid w:val="005E6C45"/>
    <w:rsid w:val="005E7528"/>
    <w:rsid w:val="005F0B3C"/>
    <w:rsid w:val="005F28B0"/>
    <w:rsid w:val="005F60F2"/>
    <w:rsid w:val="005F673B"/>
    <w:rsid w:val="005F6F70"/>
    <w:rsid w:val="005F7F2A"/>
    <w:rsid w:val="006010FB"/>
    <w:rsid w:val="00603629"/>
    <w:rsid w:val="00607586"/>
    <w:rsid w:val="00610C6E"/>
    <w:rsid w:val="0061322E"/>
    <w:rsid w:val="00620A1A"/>
    <w:rsid w:val="00621FFA"/>
    <w:rsid w:val="00623146"/>
    <w:rsid w:val="00624156"/>
    <w:rsid w:val="006352DE"/>
    <w:rsid w:val="006356AD"/>
    <w:rsid w:val="006372D2"/>
    <w:rsid w:val="0064570C"/>
    <w:rsid w:val="00645C64"/>
    <w:rsid w:val="00646C40"/>
    <w:rsid w:val="00657E0D"/>
    <w:rsid w:val="00660E09"/>
    <w:rsid w:val="00665123"/>
    <w:rsid w:val="00666130"/>
    <w:rsid w:val="00670BB9"/>
    <w:rsid w:val="0067284C"/>
    <w:rsid w:val="0067436F"/>
    <w:rsid w:val="006771A0"/>
    <w:rsid w:val="00681C63"/>
    <w:rsid w:val="006910EF"/>
    <w:rsid w:val="00691ED1"/>
    <w:rsid w:val="0069534E"/>
    <w:rsid w:val="006A0EA6"/>
    <w:rsid w:val="006A4492"/>
    <w:rsid w:val="006A710D"/>
    <w:rsid w:val="006B6FA8"/>
    <w:rsid w:val="006C1A0B"/>
    <w:rsid w:val="006C2836"/>
    <w:rsid w:val="006C45A9"/>
    <w:rsid w:val="006C71EB"/>
    <w:rsid w:val="006D667F"/>
    <w:rsid w:val="006F3D8E"/>
    <w:rsid w:val="006F4370"/>
    <w:rsid w:val="00701EB5"/>
    <w:rsid w:val="007124C3"/>
    <w:rsid w:val="00715E78"/>
    <w:rsid w:val="00716033"/>
    <w:rsid w:val="00720F59"/>
    <w:rsid w:val="007278EF"/>
    <w:rsid w:val="00733449"/>
    <w:rsid w:val="0074333B"/>
    <w:rsid w:val="00750DF9"/>
    <w:rsid w:val="007574A3"/>
    <w:rsid w:val="00770368"/>
    <w:rsid w:val="00771067"/>
    <w:rsid w:val="0077644A"/>
    <w:rsid w:val="00786BF9"/>
    <w:rsid w:val="00786D8C"/>
    <w:rsid w:val="007909E4"/>
    <w:rsid w:val="0079154C"/>
    <w:rsid w:val="007951F2"/>
    <w:rsid w:val="007954A3"/>
    <w:rsid w:val="007979C4"/>
    <w:rsid w:val="007A2C61"/>
    <w:rsid w:val="007A3C47"/>
    <w:rsid w:val="007A5D76"/>
    <w:rsid w:val="007A6BEC"/>
    <w:rsid w:val="007B6A71"/>
    <w:rsid w:val="007C2598"/>
    <w:rsid w:val="007C34B0"/>
    <w:rsid w:val="007C539C"/>
    <w:rsid w:val="007E460A"/>
    <w:rsid w:val="007F2014"/>
    <w:rsid w:val="007F5ECC"/>
    <w:rsid w:val="007F6755"/>
    <w:rsid w:val="007F68B2"/>
    <w:rsid w:val="00801E1C"/>
    <w:rsid w:val="00802C5A"/>
    <w:rsid w:val="0081098B"/>
    <w:rsid w:val="008126DE"/>
    <w:rsid w:val="00812E66"/>
    <w:rsid w:val="00813B16"/>
    <w:rsid w:val="00813D90"/>
    <w:rsid w:val="00815BE6"/>
    <w:rsid w:val="008166C2"/>
    <w:rsid w:val="00816960"/>
    <w:rsid w:val="008211B9"/>
    <w:rsid w:val="00822071"/>
    <w:rsid w:val="008238AA"/>
    <w:rsid w:val="00824CF9"/>
    <w:rsid w:val="008250E0"/>
    <w:rsid w:val="00825829"/>
    <w:rsid w:val="00826145"/>
    <w:rsid w:val="00831C24"/>
    <w:rsid w:val="008403C6"/>
    <w:rsid w:val="00841988"/>
    <w:rsid w:val="00842834"/>
    <w:rsid w:val="00843EE0"/>
    <w:rsid w:val="00847A62"/>
    <w:rsid w:val="0085572D"/>
    <w:rsid w:val="008608AD"/>
    <w:rsid w:val="008614D8"/>
    <w:rsid w:val="008649CF"/>
    <w:rsid w:val="00865684"/>
    <w:rsid w:val="008705CE"/>
    <w:rsid w:val="0087090D"/>
    <w:rsid w:val="00872C91"/>
    <w:rsid w:val="00873140"/>
    <w:rsid w:val="008851F1"/>
    <w:rsid w:val="00885A55"/>
    <w:rsid w:val="008979E4"/>
    <w:rsid w:val="008A0B19"/>
    <w:rsid w:val="008A373A"/>
    <w:rsid w:val="008A5213"/>
    <w:rsid w:val="008A75A7"/>
    <w:rsid w:val="008B20AC"/>
    <w:rsid w:val="008B3DF6"/>
    <w:rsid w:val="008B4D29"/>
    <w:rsid w:val="008B7864"/>
    <w:rsid w:val="008C250A"/>
    <w:rsid w:val="008C5A62"/>
    <w:rsid w:val="008C7350"/>
    <w:rsid w:val="008D1382"/>
    <w:rsid w:val="008D3729"/>
    <w:rsid w:val="008D6B6D"/>
    <w:rsid w:val="008E1FF7"/>
    <w:rsid w:val="008E7E4D"/>
    <w:rsid w:val="008F1DFF"/>
    <w:rsid w:val="008F2C6A"/>
    <w:rsid w:val="008F374E"/>
    <w:rsid w:val="008F3C1C"/>
    <w:rsid w:val="008F3DED"/>
    <w:rsid w:val="008F7618"/>
    <w:rsid w:val="009023CC"/>
    <w:rsid w:val="00904833"/>
    <w:rsid w:val="0090559D"/>
    <w:rsid w:val="00907054"/>
    <w:rsid w:val="00912A9C"/>
    <w:rsid w:val="00915363"/>
    <w:rsid w:val="009163CE"/>
    <w:rsid w:val="00924477"/>
    <w:rsid w:val="00926E6F"/>
    <w:rsid w:val="0093662D"/>
    <w:rsid w:val="00940B72"/>
    <w:rsid w:val="0094418D"/>
    <w:rsid w:val="0095015B"/>
    <w:rsid w:val="00950557"/>
    <w:rsid w:val="00953553"/>
    <w:rsid w:val="0095786E"/>
    <w:rsid w:val="00966581"/>
    <w:rsid w:val="00972F36"/>
    <w:rsid w:val="0097554A"/>
    <w:rsid w:val="0097754E"/>
    <w:rsid w:val="009935E9"/>
    <w:rsid w:val="009A1B45"/>
    <w:rsid w:val="009A3359"/>
    <w:rsid w:val="009A377A"/>
    <w:rsid w:val="009B0167"/>
    <w:rsid w:val="009B1A6A"/>
    <w:rsid w:val="009B3ADB"/>
    <w:rsid w:val="009B3F60"/>
    <w:rsid w:val="009B57D1"/>
    <w:rsid w:val="009C0262"/>
    <w:rsid w:val="009C5B5B"/>
    <w:rsid w:val="009D6485"/>
    <w:rsid w:val="009D7084"/>
    <w:rsid w:val="009D76E5"/>
    <w:rsid w:val="009D781A"/>
    <w:rsid w:val="009D7C37"/>
    <w:rsid w:val="009E0038"/>
    <w:rsid w:val="009E06D6"/>
    <w:rsid w:val="009E0C2C"/>
    <w:rsid w:val="009E0FDA"/>
    <w:rsid w:val="009E1261"/>
    <w:rsid w:val="009E4C6C"/>
    <w:rsid w:val="009E5495"/>
    <w:rsid w:val="009E5FA3"/>
    <w:rsid w:val="009E78BD"/>
    <w:rsid w:val="009F0B34"/>
    <w:rsid w:val="009F1512"/>
    <w:rsid w:val="009F6CE1"/>
    <w:rsid w:val="009F6D35"/>
    <w:rsid w:val="00A12DD2"/>
    <w:rsid w:val="00A244AD"/>
    <w:rsid w:val="00A24585"/>
    <w:rsid w:val="00A25C24"/>
    <w:rsid w:val="00A308A9"/>
    <w:rsid w:val="00A40D0E"/>
    <w:rsid w:val="00A41053"/>
    <w:rsid w:val="00A47F84"/>
    <w:rsid w:val="00A533ED"/>
    <w:rsid w:val="00A538C5"/>
    <w:rsid w:val="00A53985"/>
    <w:rsid w:val="00A55743"/>
    <w:rsid w:val="00A66786"/>
    <w:rsid w:val="00A7479D"/>
    <w:rsid w:val="00A804BF"/>
    <w:rsid w:val="00A81838"/>
    <w:rsid w:val="00A820ED"/>
    <w:rsid w:val="00A8217F"/>
    <w:rsid w:val="00A82223"/>
    <w:rsid w:val="00A87BC8"/>
    <w:rsid w:val="00A91501"/>
    <w:rsid w:val="00A952C2"/>
    <w:rsid w:val="00AA0CB5"/>
    <w:rsid w:val="00AA2BFA"/>
    <w:rsid w:val="00AA4918"/>
    <w:rsid w:val="00AB0FDF"/>
    <w:rsid w:val="00AB2072"/>
    <w:rsid w:val="00AB30AC"/>
    <w:rsid w:val="00AB3610"/>
    <w:rsid w:val="00AB4C89"/>
    <w:rsid w:val="00AB6E42"/>
    <w:rsid w:val="00AC08AC"/>
    <w:rsid w:val="00AC0B53"/>
    <w:rsid w:val="00AD1B99"/>
    <w:rsid w:val="00AD4BA6"/>
    <w:rsid w:val="00AE2F33"/>
    <w:rsid w:val="00AE3571"/>
    <w:rsid w:val="00AE7DA0"/>
    <w:rsid w:val="00AF21A0"/>
    <w:rsid w:val="00AF2669"/>
    <w:rsid w:val="00AF4457"/>
    <w:rsid w:val="00AF4A0D"/>
    <w:rsid w:val="00AF6D7D"/>
    <w:rsid w:val="00B030BC"/>
    <w:rsid w:val="00B05C12"/>
    <w:rsid w:val="00B06327"/>
    <w:rsid w:val="00B10EAC"/>
    <w:rsid w:val="00B12BE9"/>
    <w:rsid w:val="00B14D44"/>
    <w:rsid w:val="00B157AF"/>
    <w:rsid w:val="00B17CFB"/>
    <w:rsid w:val="00B26E41"/>
    <w:rsid w:val="00B3037D"/>
    <w:rsid w:val="00B3106A"/>
    <w:rsid w:val="00B3156E"/>
    <w:rsid w:val="00B36416"/>
    <w:rsid w:val="00B40EFC"/>
    <w:rsid w:val="00B433D0"/>
    <w:rsid w:val="00B43A32"/>
    <w:rsid w:val="00B45AC6"/>
    <w:rsid w:val="00B46AED"/>
    <w:rsid w:val="00B50865"/>
    <w:rsid w:val="00B530DF"/>
    <w:rsid w:val="00B57F70"/>
    <w:rsid w:val="00B603AB"/>
    <w:rsid w:val="00B6291D"/>
    <w:rsid w:val="00B66CB4"/>
    <w:rsid w:val="00B67F79"/>
    <w:rsid w:val="00B710DD"/>
    <w:rsid w:val="00B870E1"/>
    <w:rsid w:val="00B92CD1"/>
    <w:rsid w:val="00B95EA1"/>
    <w:rsid w:val="00B96A61"/>
    <w:rsid w:val="00B972D8"/>
    <w:rsid w:val="00BA2874"/>
    <w:rsid w:val="00BA366C"/>
    <w:rsid w:val="00BA5E66"/>
    <w:rsid w:val="00BA6C5B"/>
    <w:rsid w:val="00BA7F21"/>
    <w:rsid w:val="00BB0A18"/>
    <w:rsid w:val="00BB2093"/>
    <w:rsid w:val="00BB5D36"/>
    <w:rsid w:val="00BC1C33"/>
    <w:rsid w:val="00BD0438"/>
    <w:rsid w:val="00BD560E"/>
    <w:rsid w:val="00BE4BB7"/>
    <w:rsid w:val="00BE551C"/>
    <w:rsid w:val="00BF0597"/>
    <w:rsid w:val="00BF3A1F"/>
    <w:rsid w:val="00BF64E6"/>
    <w:rsid w:val="00BF727C"/>
    <w:rsid w:val="00C046F7"/>
    <w:rsid w:val="00C12CC6"/>
    <w:rsid w:val="00C12F08"/>
    <w:rsid w:val="00C140D3"/>
    <w:rsid w:val="00C20997"/>
    <w:rsid w:val="00C20FDD"/>
    <w:rsid w:val="00C21961"/>
    <w:rsid w:val="00C21A38"/>
    <w:rsid w:val="00C21C02"/>
    <w:rsid w:val="00C22D15"/>
    <w:rsid w:val="00C2337D"/>
    <w:rsid w:val="00C238AA"/>
    <w:rsid w:val="00C2498B"/>
    <w:rsid w:val="00C33350"/>
    <w:rsid w:val="00C42E04"/>
    <w:rsid w:val="00C43A82"/>
    <w:rsid w:val="00C44E07"/>
    <w:rsid w:val="00C4550F"/>
    <w:rsid w:val="00C45671"/>
    <w:rsid w:val="00C4624C"/>
    <w:rsid w:val="00C46770"/>
    <w:rsid w:val="00C52288"/>
    <w:rsid w:val="00C60DB2"/>
    <w:rsid w:val="00C60FEB"/>
    <w:rsid w:val="00C62063"/>
    <w:rsid w:val="00C64A0B"/>
    <w:rsid w:val="00C72CB0"/>
    <w:rsid w:val="00C8364C"/>
    <w:rsid w:val="00C85079"/>
    <w:rsid w:val="00C853FA"/>
    <w:rsid w:val="00C8557E"/>
    <w:rsid w:val="00C85A2A"/>
    <w:rsid w:val="00C90094"/>
    <w:rsid w:val="00C90665"/>
    <w:rsid w:val="00C90F42"/>
    <w:rsid w:val="00C90FC1"/>
    <w:rsid w:val="00C950BD"/>
    <w:rsid w:val="00C95C44"/>
    <w:rsid w:val="00CA2396"/>
    <w:rsid w:val="00CA3D30"/>
    <w:rsid w:val="00CA4A10"/>
    <w:rsid w:val="00CA5730"/>
    <w:rsid w:val="00CA5A92"/>
    <w:rsid w:val="00CA6A8E"/>
    <w:rsid w:val="00CA6F37"/>
    <w:rsid w:val="00CA7571"/>
    <w:rsid w:val="00CA7FC2"/>
    <w:rsid w:val="00CB14B5"/>
    <w:rsid w:val="00CC0AB4"/>
    <w:rsid w:val="00CC0DB7"/>
    <w:rsid w:val="00CC1D78"/>
    <w:rsid w:val="00CC6FA1"/>
    <w:rsid w:val="00CD1A4C"/>
    <w:rsid w:val="00CD5F79"/>
    <w:rsid w:val="00CF0A21"/>
    <w:rsid w:val="00CF7AC1"/>
    <w:rsid w:val="00D0100E"/>
    <w:rsid w:val="00D0128D"/>
    <w:rsid w:val="00D0147C"/>
    <w:rsid w:val="00D01AD0"/>
    <w:rsid w:val="00D01C04"/>
    <w:rsid w:val="00D0773F"/>
    <w:rsid w:val="00D1562F"/>
    <w:rsid w:val="00D16B99"/>
    <w:rsid w:val="00D21EE0"/>
    <w:rsid w:val="00D23C77"/>
    <w:rsid w:val="00D24B79"/>
    <w:rsid w:val="00D254B1"/>
    <w:rsid w:val="00D34950"/>
    <w:rsid w:val="00D43192"/>
    <w:rsid w:val="00D44D28"/>
    <w:rsid w:val="00D4689E"/>
    <w:rsid w:val="00D47F57"/>
    <w:rsid w:val="00D52B79"/>
    <w:rsid w:val="00D544FD"/>
    <w:rsid w:val="00D55E48"/>
    <w:rsid w:val="00D55F21"/>
    <w:rsid w:val="00D733D6"/>
    <w:rsid w:val="00D74EA4"/>
    <w:rsid w:val="00D75F75"/>
    <w:rsid w:val="00D75FB2"/>
    <w:rsid w:val="00D805FF"/>
    <w:rsid w:val="00D835CC"/>
    <w:rsid w:val="00D85884"/>
    <w:rsid w:val="00D911E9"/>
    <w:rsid w:val="00D917B2"/>
    <w:rsid w:val="00D97CC6"/>
    <w:rsid w:val="00DA140C"/>
    <w:rsid w:val="00DA4FB1"/>
    <w:rsid w:val="00DA5190"/>
    <w:rsid w:val="00DB2D67"/>
    <w:rsid w:val="00DB3BB6"/>
    <w:rsid w:val="00DB604E"/>
    <w:rsid w:val="00DC1ED0"/>
    <w:rsid w:val="00DC488F"/>
    <w:rsid w:val="00DD4B4F"/>
    <w:rsid w:val="00DD7292"/>
    <w:rsid w:val="00DE0BAD"/>
    <w:rsid w:val="00DE28B5"/>
    <w:rsid w:val="00DE3E8A"/>
    <w:rsid w:val="00DE5CF2"/>
    <w:rsid w:val="00DF07FF"/>
    <w:rsid w:val="00DF0B77"/>
    <w:rsid w:val="00DF168E"/>
    <w:rsid w:val="00DF182D"/>
    <w:rsid w:val="00DF1FD8"/>
    <w:rsid w:val="00DF200D"/>
    <w:rsid w:val="00DF359B"/>
    <w:rsid w:val="00DF409E"/>
    <w:rsid w:val="00E03984"/>
    <w:rsid w:val="00E045E1"/>
    <w:rsid w:val="00E06131"/>
    <w:rsid w:val="00E11960"/>
    <w:rsid w:val="00E153F7"/>
    <w:rsid w:val="00E157A3"/>
    <w:rsid w:val="00E223C8"/>
    <w:rsid w:val="00E2619A"/>
    <w:rsid w:val="00E2621A"/>
    <w:rsid w:val="00E447A9"/>
    <w:rsid w:val="00E45584"/>
    <w:rsid w:val="00E46200"/>
    <w:rsid w:val="00E52F8A"/>
    <w:rsid w:val="00E54601"/>
    <w:rsid w:val="00E62F00"/>
    <w:rsid w:val="00E72ACD"/>
    <w:rsid w:val="00E7478B"/>
    <w:rsid w:val="00E75055"/>
    <w:rsid w:val="00E751D3"/>
    <w:rsid w:val="00E77B43"/>
    <w:rsid w:val="00E80BC5"/>
    <w:rsid w:val="00E81490"/>
    <w:rsid w:val="00E82BCE"/>
    <w:rsid w:val="00E82CF8"/>
    <w:rsid w:val="00E85DED"/>
    <w:rsid w:val="00E9121A"/>
    <w:rsid w:val="00E95DC2"/>
    <w:rsid w:val="00E9742E"/>
    <w:rsid w:val="00E976B1"/>
    <w:rsid w:val="00EA3F5F"/>
    <w:rsid w:val="00EA6743"/>
    <w:rsid w:val="00EA734A"/>
    <w:rsid w:val="00EA7EE3"/>
    <w:rsid w:val="00EB2D20"/>
    <w:rsid w:val="00EB730C"/>
    <w:rsid w:val="00EC1BDE"/>
    <w:rsid w:val="00EC44F3"/>
    <w:rsid w:val="00EC52B1"/>
    <w:rsid w:val="00EC61C7"/>
    <w:rsid w:val="00ED43C4"/>
    <w:rsid w:val="00ED7F88"/>
    <w:rsid w:val="00EE4C5B"/>
    <w:rsid w:val="00EE6F23"/>
    <w:rsid w:val="00EE78BF"/>
    <w:rsid w:val="00EF0BB6"/>
    <w:rsid w:val="00EF16FA"/>
    <w:rsid w:val="00EF422A"/>
    <w:rsid w:val="00EF5C7F"/>
    <w:rsid w:val="00EF6310"/>
    <w:rsid w:val="00EF74BA"/>
    <w:rsid w:val="00F01FAF"/>
    <w:rsid w:val="00F061D3"/>
    <w:rsid w:val="00F10361"/>
    <w:rsid w:val="00F11143"/>
    <w:rsid w:val="00F14088"/>
    <w:rsid w:val="00F15B51"/>
    <w:rsid w:val="00F17AD6"/>
    <w:rsid w:val="00F24C13"/>
    <w:rsid w:val="00F26722"/>
    <w:rsid w:val="00F311FA"/>
    <w:rsid w:val="00F362D3"/>
    <w:rsid w:val="00F3794C"/>
    <w:rsid w:val="00F40699"/>
    <w:rsid w:val="00F5210F"/>
    <w:rsid w:val="00F61878"/>
    <w:rsid w:val="00F62D9C"/>
    <w:rsid w:val="00F647A4"/>
    <w:rsid w:val="00F67E75"/>
    <w:rsid w:val="00F7018C"/>
    <w:rsid w:val="00F745CE"/>
    <w:rsid w:val="00F755C6"/>
    <w:rsid w:val="00F82F46"/>
    <w:rsid w:val="00F8354B"/>
    <w:rsid w:val="00F8422E"/>
    <w:rsid w:val="00F8554B"/>
    <w:rsid w:val="00F929D1"/>
    <w:rsid w:val="00F93FF9"/>
    <w:rsid w:val="00F95A0B"/>
    <w:rsid w:val="00F95AB3"/>
    <w:rsid w:val="00FA05C9"/>
    <w:rsid w:val="00FB4672"/>
    <w:rsid w:val="00FB7C98"/>
    <w:rsid w:val="00FC5B2D"/>
    <w:rsid w:val="00FD4B19"/>
    <w:rsid w:val="00FE1286"/>
    <w:rsid w:val="00FE1968"/>
    <w:rsid w:val="00FE2464"/>
    <w:rsid w:val="00FE5734"/>
    <w:rsid w:val="00FF03FA"/>
    <w:rsid w:val="00FF1C5D"/>
    <w:rsid w:val="00FF206F"/>
    <w:rsid w:val="00FF3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56E52"/>
  <w15:chartTrackingRefBased/>
  <w15:docId w15:val="{33C877E5-A634-4DB2-AD5A-9AB60CC25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HAns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25C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25C2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25C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A3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12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22F"/>
  </w:style>
  <w:style w:type="paragraph" w:styleId="Footer">
    <w:name w:val="footer"/>
    <w:basedOn w:val="Normal"/>
    <w:link w:val="FooterChar"/>
    <w:uiPriority w:val="99"/>
    <w:unhideWhenUsed/>
    <w:rsid w:val="00212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22F"/>
  </w:style>
  <w:style w:type="character" w:styleId="CommentReference">
    <w:name w:val="annotation reference"/>
    <w:basedOn w:val="DefaultParagraphFont"/>
    <w:uiPriority w:val="99"/>
    <w:semiHidden/>
    <w:unhideWhenUsed/>
    <w:rsid w:val="00B66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6C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6C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CB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2D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D13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Gagnon</dc:creator>
  <cp:keywords/>
  <dc:description/>
  <cp:lastModifiedBy>Rose Gagnon</cp:lastModifiedBy>
  <cp:revision>42</cp:revision>
  <cp:lastPrinted>2024-08-08T15:11:00Z</cp:lastPrinted>
  <dcterms:created xsi:type="dcterms:W3CDTF">2024-09-02T20:52:00Z</dcterms:created>
  <dcterms:modified xsi:type="dcterms:W3CDTF">2025-01-29T19:36:00Z</dcterms:modified>
</cp:coreProperties>
</file>